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7D18E" w14:textId="5722D995" w:rsidR="003702CA" w:rsidRPr="00FC338D" w:rsidRDefault="0084282F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l Table</w:t>
      </w:r>
      <w:r w:rsidR="00FB5CAE" w:rsidRPr="00FC338D">
        <w:rPr>
          <w:rFonts w:cstheme="minorHAnsi"/>
          <w:b/>
          <w:sz w:val="24"/>
          <w:szCs w:val="24"/>
          <w:lang w:val="en-US"/>
        </w:rPr>
        <w:t xml:space="preserve"> 1</w:t>
      </w:r>
      <w:r w:rsidR="003702CA" w:rsidRPr="00FC338D">
        <w:rPr>
          <w:rFonts w:cstheme="minorHAnsi"/>
          <w:b/>
          <w:sz w:val="24"/>
          <w:szCs w:val="24"/>
          <w:lang w:val="en-US"/>
        </w:rPr>
        <w:t>. Patient characteristics</w:t>
      </w:r>
      <w:r w:rsidR="00B933ED" w:rsidRPr="00FC338D">
        <w:rPr>
          <w:rFonts w:cstheme="minorHAnsi"/>
          <w:b/>
          <w:sz w:val="24"/>
          <w:szCs w:val="24"/>
          <w:lang w:val="en-US"/>
        </w:rPr>
        <w:t>.</w:t>
      </w:r>
      <w:r w:rsidR="003702CA" w:rsidRPr="00FC338D">
        <w:rPr>
          <w:rFonts w:cstheme="minorHAnsi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8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890"/>
        <w:gridCol w:w="1890"/>
        <w:gridCol w:w="1890"/>
      </w:tblGrid>
      <w:tr w:rsidR="003B0A3B" w:rsidRPr="0084282F" w14:paraId="18B40C52" w14:textId="77777777" w:rsidTr="003B0A3B">
        <w:trPr>
          <w:trHeight w:val="277"/>
        </w:trPr>
        <w:tc>
          <w:tcPr>
            <w:tcW w:w="2820" w:type="dxa"/>
            <w:tcBorders>
              <w:top w:val="single" w:sz="12" w:space="0" w:color="auto"/>
            </w:tcBorders>
          </w:tcPr>
          <w:p w14:paraId="58DF2653" w14:textId="77777777" w:rsidR="003B0A3B" w:rsidRPr="00FC338D" w:rsidRDefault="003B0A3B" w:rsidP="00A65AC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7FF334BD" w14:textId="77777777" w:rsidR="003B0A3B" w:rsidRPr="00FC338D" w:rsidRDefault="003B0A3B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2B4C4B5" w14:textId="1FFB95CC" w:rsidR="003B0A3B" w:rsidRPr="00FC338D" w:rsidRDefault="003B0A3B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Short-term postop clinical nasal </w:t>
            </w:r>
            <w:r w:rsidR="00BB2EEF">
              <w:rPr>
                <w:rFonts w:cstheme="minorHAnsi"/>
                <w:b/>
                <w:sz w:val="24"/>
                <w:szCs w:val="24"/>
                <w:lang w:val="en-US"/>
              </w:rPr>
              <w:t>deviation</w:t>
            </w:r>
            <w:r w:rsidR="00BB2EEF"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3B0A3B" w:rsidRPr="00FC338D" w14:paraId="23E4DA00" w14:textId="77777777" w:rsidTr="008844A4">
        <w:trPr>
          <w:trHeight w:val="261"/>
        </w:trPr>
        <w:tc>
          <w:tcPr>
            <w:tcW w:w="2820" w:type="dxa"/>
            <w:tcBorders>
              <w:bottom w:val="single" w:sz="12" w:space="0" w:color="auto"/>
            </w:tcBorders>
          </w:tcPr>
          <w:p w14:paraId="4E497031" w14:textId="77777777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68982658" w14:textId="2D05C205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12" w:space="0" w:color="auto"/>
            </w:tcBorders>
          </w:tcPr>
          <w:p w14:paraId="7261EFCC" w14:textId="303B28C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Unchanged 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12" w:space="0" w:color="auto"/>
            </w:tcBorders>
          </w:tcPr>
          <w:p w14:paraId="323969CF" w14:textId="696063FC" w:rsidR="00CE1780" w:rsidRPr="00FC338D" w:rsidRDefault="00F946D0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More deviated</w:t>
            </w:r>
            <w:r w:rsidR="00CE1780"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3B0A3B" w:rsidRPr="007D5B17" w14:paraId="39AA7482" w14:textId="77777777" w:rsidTr="008844A4">
        <w:trPr>
          <w:trHeight w:val="277"/>
        </w:trPr>
        <w:tc>
          <w:tcPr>
            <w:tcW w:w="2820" w:type="dxa"/>
            <w:tcBorders>
              <w:top w:val="single" w:sz="12" w:space="0" w:color="auto"/>
            </w:tcBorders>
          </w:tcPr>
          <w:p w14:paraId="1D8BEC39" w14:textId="5F47A427" w:rsidR="000911F4" w:rsidRPr="00FC338D" w:rsidRDefault="007D5B17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o.</w:t>
            </w:r>
            <w:r w:rsidR="00CE1780"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="008F2566">
              <w:rPr>
                <w:rFonts w:cstheme="minorHAnsi"/>
                <w:b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09479B0" w14:textId="363F858E" w:rsidR="00CE1780" w:rsidRPr="00FC338D" w:rsidRDefault="0064612E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68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BF1FF5B" w14:textId="5882E21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64612E" w:rsidRPr="00FC338D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DDE05D3" w14:textId="077D35D9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3B0A3B" w:rsidRPr="007D5B17" w14:paraId="68B773C6" w14:textId="77777777" w:rsidTr="00D419A2">
        <w:trPr>
          <w:trHeight w:val="277"/>
        </w:trPr>
        <w:tc>
          <w:tcPr>
            <w:tcW w:w="2820" w:type="dxa"/>
          </w:tcPr>
          <w:p w14:paraId="5B448487" w14:textId="1D0EE681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Males : females</w:t>
            </w:r>
          </w:p>
        </w:tc>
        <w:tc>
          <w:tcPr>
            <w:tcW w:w="1890" w:type="dxa"/>
          </w:tcPr>
          <w:p w14:paraId="4335C090" w14:textId="4180EA9B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4 : 3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50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: 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50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6E9D1F0F" w14:textId="3456F72A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28 : 1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6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: 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35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1CBD717F" w14:textId="4D0629C2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6 : 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19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2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: 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76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7D5B17" w14:paraId="5C51F0AD" w14:textId="77777777" w:rsidTr="00D419A2">
        <w:trPr>
          <w:trHeight w:val="277"/>
        </w:trPr>
        <w:tc>
          <w:tcPr>
            <w:tcW w:w="2820" w:type="dxa"/>
          </w:tcPr>
          <w:p w14:paraId="32F70580" w14:textId="0E497B4F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890" w:type="dxa"/>
          </w:tcPr>
          <w:p w14:paraId="43CE8304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499AD8BD" w14:textId="002919C6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5479B150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B0A3B" w:rsidRPr="00FC338D" w14:paraId="5F4BE642" w14:textId="77777777" w:rsidTr="00D419A2">
        <w:trPr>
          <w:trHeight w:val="277"/>
        </w:trPr>
        <w:tc>
          <w:tcPr>
            <w:tcW w:w="2820" w:type="dxa"/>
          </w:tcPr>
          <w:p w14:paraId="1525CF24" w14:textId="6DDE8994" w:rsidR="00CE1780" w:rsidRPr="00FC338D" w:rsidRDefault="00CE1780" w:rsidP="00A65ACC">
            <w:pPr>
              <w:pStyle w:val="NoSpacing"/>
              <w:spacing w:line="276" w:lineRule="auto"/>
              <w:jc w:val="right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Apert</w:t>
            </w:r>
          </w:p>
        </w:tc>
        <w:tc>
          <w:tcPr>
            <w:tcW w:w="1890" w:type="dxa"/>
          </w:tcPr>
          <w:p w14:paraId="60197198" w14:textId="3C0D982F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40)</w:t>
            </w:r>
          </w:p>
        </w:tc>
        <w:tc>
          <w:tcPr>
            <w:tcW w:w="1890" w:type="dxa"/>
          </w:tcPr>
          <w:p w14:paraId="66886387" w14:textId="74057591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4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195F2EE0" w14:textId="2D819BA2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0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40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FC338D" w14:paraId="74D8C87C" w14:textId="77777777" w:rsidTr="00D419A2">
        <w:trPr>
          <w:trHeight w:val="277"/>
        </w:trPr>
        <w:tc>
          <w:tcPr>
            <w:tcW w:w="2820" w:type="dxa"/>
          </w:tcPr>
          <w:p w14:paraId="308C2BD1" w14:textId="0D50F029" w:rsidR="00CE1780" w:rsidRPr="00FC338D" w:rsidRDefault="00CE1780" w:rsidP="00A65ACC">
            <w:pPr>
              <w:pStyle w:val="NoSpacing"/>
              <w:spacing w:line="276" w:lineRule="auto"/>
              <w:jc w:val="right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Crouzon</w:t>
            </w:r>
          </w:p>
        </w:tc>
        <w:tc>
          <w:tcPr>
            <w:tcW w:w="1890" w:type="dxa"/>
          </w:tcPr>
          <w:p w14:paraId="4F0AA791" w14:textId="695E7B6F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60)</w:t>
            </w:r>
          </w:p>
        </w:tc>
        <w:tc>
          <w:tcPr>
            <w:tcW w:w="1890" w:type="dxa"/>
          </w:tcPr>
          <w:p w14:paraId="0C79C18D" w14:textId="58A8C571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26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60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360302C8" w14:textId="1B57E502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6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395D02" w14:paraId="10C2530F" w14:textId="77777777" w:rsidTr="00D419A2">
        <w:trPr>
          <w:trHeight w:val="277"/>
        </w:trPr>
        <w:tc>
          <w:tcPr>
            <w:tcW w:w="2820" w:type="dxa"/>
          </w:tcPr>
          <w:p w14:paraId="03B563E2" w14:textId="039CEE72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Preop clinical nasal</w:t>
            </w:r>
            <w:r w:rsidR="003B0A3B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="003B0A3B">
              <w:rPr>
                <w:rFonts w:cstheme="minorHAnsi"/>
                <w:b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890" w:type="dxa"/>
          </w:tcPr>
          <w:p w14:paraId="60C581FB" w14:textId="295B9EE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141872D2" w14:textId="0C969653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08F9A6B4" w14:textId="5A39325E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B0A3B" w:rsidRPr="00FC338D" w14:paraId="23785D4C" w14:textId="77777777" w:rsidTr="00D419A2">
        <w:trPr>
          <w:trHeight w:val="277"/>
        </w:trPr>
        <w:tc>
          <w:tcPr>
            <w:tcW w:w="2820" w:type="dxa"/>
          </w:tcPr>
          <w:p w14:paraId="1F6E9059" w14:textId="0CCEEB54" w:rsidR="003B0A3B" w:rsidRPr="003B0A3B" w:rsidRDefault="003B0A3B" w:rsidP="00A65ACC">
            <w:pPr>
              <w:pStyle w:val="NoSpacing"/>
              <w:spacing w:line="276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3B0A3B">
              <w:rPr>
                <w:rFonts w:cstheme="minorHAnsi"/>
                <w:bCs/>
                <w:sz w:val="24"/>
                <w:szCs w:val="24"/>
                <w:lang w:val="en-US"/>
              </w:rPr>
              <w:t>No deviation</w:t>
            </w:r>
          </w:p>
        </w:tc>
        <w:tc>
          <w:tcPr>
            <w:tcW w:w="1890" w:type="dxa"/>
          </w:tcPr>
          <w:p w14:paraId="6FA476F4" w14:textId="07A77A08" w:rsidR="003B0A3B" w:rsidRPr="00FC338D" w:rsidRDefault="003B0A3B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7</w:t>
            </w:r>
            <w:r w:rsidR="00F16D27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84</w:t>
            </w:r>
            <w:r w:rsidR="00F16D2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13745991" w14:textId="49A51F82" w:rsidR="003B0A3B" w:rsidRPr="00FC338D" w:rsidRDefault="003B0A3B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6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84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719CCAF1" w14:textId="1C873C75" w:rsidR="003B0A3B" w:rsidRPr="00FC338D" w:rsidRDefault="003B0A3B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1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84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FC338D" w14:paraId="260D2322" w14:textId="77777777" w:rsidTr="00D419A2">
        <w:trPr>
          <w:trHeight w:val="277"/>
        </w:trPr>
        <w:tc>
          <w:tcPr>
            <w:tcW w:w="2820" w:type="dxa"/>
          </w:tcPr>
          <w:p w14:paraId="14977A7D" w14:textId="5F319033" w:rsidR="003B0A3B" w:rsidRPr="003B0A3B" w:rsidRDefault="003B0A3B" w:rsidP="00A65ACC">
            <w:pPr>
              <w:pStyle w:val="NoSpacing"/>
              <w:spacing w:line="276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3B0A3B">
              <w:rPr>
                <w:rFonts w:cstheme="minorHAnsi"/>
                <w:bCs/>
                <w:sz w:val="24"/>
                <w:szCs w:val="24"/>
                <w:lang w:val="en-US"/>
              </w:rPr>
              <w:t xml:space="preserve">Deviated </w:t>
            </w:r>
          </w:p>
        </w:tc>
        <w:tc>
          <w:tcPr>
            <w:tcW w:w="1890" w:type="dxa"/>
          </w:tcPr>
          <w:p w14:paraId="1242BFEA" w14:textId="0DD3A940" w:rsidR="003B0A3B" w:rsidRPr="00FC338D" w:rsidDel="00874CA7" w:rsidRDefault="003B0A3B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16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25C937D2" w14:textId="416153DC" w:rsidR="003B0A3B" w:rsidRPr="00FC338D" w:rsidDel="00874CA7" w:rsidRDefault="003B0A3B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16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336F3587" w14:textId="75149797" w:rsidR="003B0A3B" w:rsidRPr="00FC338D" w:rsidRDefault="003B0A3B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16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FC338D" w14:paraId="1A837933" w14:textId="77777777" w:rsidTr="00D419A2">
        <w:trPr>
          <w:trHeight w:val="277"/>
        </w:trPr>
        <w:tc>
          <w:tcPr>
            <w:tcW w:w="2820" w:type="dxa"/>
          </w:tcPr>
          <w:p w14:paraId="080E1057" w14:textId="085933DA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Previous midface surgery</w:t>
            </w:r>
          </w:p>
        </w:tc>
        <w:tc>
          <w:tcPr>
            <w:tcW w:w="1890" w:type="dxa"/>
          </w:tcPr>
          <w:p w14:paraId="1E957DB9" w14:textId="34E6CDBA" w:rsidR="00CE1780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9 </w:t>
            </w:r>
            <w:r w:rsidR="00CE1780" w:rsidRPr="00FC338D">
              <w:rPr>
                <w:rFonts w:cstheme="minorHAnsi"/>
                <w:sz w:val="24"/>
                <w:szCs w:val="24"/>
                <w:lang w:val="en-US"/>
              </w:rPr>
              <w:t>(1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CE1780"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6804EACF" w14:textId="4BFB4DB4" w:rsidR="00CE1780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="00CE1780" w:rsidRPr="00FC338D">
              <w:rPr>
                <w:rFonts w:cstheme="minorHAnsi"/>
                <w:sz w:val="24"/>
                <w:szCs w:val="24"/>
                <w:lang w:val="en-US"/>
              </w:rPr>
              <w:t xml:space="preserve"> (1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CE1780"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1FB107C7" w14:textId="1085D059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 (12)</w:t>
            </w:r>
          </w:p>
        </w:tc>
      </w:tr>
      <w:tr w:rsidR="003B0A3B" w:rsidRPr="00FC338D" w14:paraId="4BA800E5" w14:textId="77777777" w:rsidTr="00D419A2">
        <w:trPr>
          <w:trHeight w:val="277"/>
        </w:trPr>
        <w:tc>
          <w:tcPr>
            <w:tcW w:w="2820" w:type="dxa"/>
          </w:tcPr>
          <w:p w14:paraId="3CC52DFC" w14:textId="5AA36E79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Median age at surgery (IQR), yrs</w:t>
            </w:r>
          </w:p>
        </w:tc>
        <w:tc>
          <w:tcPr>
            <w:tcW w:w="1890" w:type="dxa"/>
          </w:tcPr>
          <w:p w14:paraId="7381EA3F" w14:textId="4AD2117E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0.2 (6.9 – 17.7)</w:t>
            </w:r>
          </w:p>
        </w:tc>
        <w:tc>
          <w:tcPr>
            <w:tcW w:w="1890" w:type="dxa"/>
          </w:tcPr>
          <w:p w14:paraId="5A045A96" w14:textId="77F5DA13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9.7 (6.7 – 16.1)</w:t>
            </w:r>
          </w:p>
        </w:tc>
        <w:tc>
          <w:tcPr>
            <w:tcW w:w="1890" w:type="dxa"/>
          </w:tcPr>
          <w:p w14:paraId="74141550" w14:textId="56F9A0B2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10.8 (6.9 </w:t>
            </w:r>
            <w:r w:rsidR="00814D5B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– 17.7)</w:t>
            </w:r>
          </w:p>
        </w:tc>
      </w:tr>
      <w:tr w:rsidR="003B0A3B" w:rsidRPr="00FC338D" w14:paraId="14713F07" w14:textId="77777777" w:rsidTr="00D419A2">
        <w:trPr>
          <w:trHeight w:val="277"/>
        </w:trPr>
        <w:tc>
          <w:tcPr>
            <w:tcW w:w="2820" w:type="dxa"/>
          </w:tcPr>
          <w:p w14:paraId="60E15635" w14:textId="77777777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Type of surgery</w:t>
            </w:r>
          </w:p>
        </w:tc>
        <w:tc>
          <w:tcPr>
            <w:tcW w:w="1890" w:type="dxa"/>
          </w:tcPr>
          <w:p w14:paraId="3394E210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3FB522F2" w14:textId="756EB7FA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230A62C6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B0A3B" w:rsidRPr="00FC338D" w14:paraId="251B6CC5" w14:textId="77777777" w:rsidTr="00D419A2">
        <w:trPr>
          <w:trHeight w:val="277"/>
        </w:trPr>
        <w:tc>
          <w:tcPr>
            <w:tcW w:w="2820" w:type="dxa"/>
          </w:tcPr>
          <w:p w14:paraId="578BA198" w14:textId="77777777" w:rsidR="00CE1780" w:rsidRPr="00FC338D" w:rsidRDefault="00CE1780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LF3</w:t>
            </w:r>
          </w:p>
        </w:tc>
        <w:tc>
          <w:tcPr>
            <w:tcW w:w="1890" w:type="dxa"/>
          </w:tcPr>
          <w:p w14:paraId="3C5EA69E" w14:textId="4FF0DA54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5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22C32AF3" w14:textId="60EFD5D4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5</w:t>
            </w:r>
            <w:r w:rsidR="00625C39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345360E1" w14:textId="6C5DE19C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4</w:t>
            </w:r>
            <w:r w:rsidR="00625C39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FC338D" w14:paraId="0EBEB916" w14:textId="77777777" w:rsidTr="00D419A2">
        <w:trPr>
          <w:trHeight w:val="277"/>
        </w:trPr>
        <w:tc>
          <w:tcPr>
            <w:tcW w:w="2820" w:type="dxa"/>
          </w:tcPr>
          <w:p w14:paraId="2828956A" w14:textId="77777777" w:rsidR="00CE1780" w:rsidRPr="00FC338D" w:rsidRDefault="00CE1780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MB</w:t>
            </w:r>
          </w:p>
        </w:tc>
        <w:tc>
          <w:tcPr>
            <w:tcW w:w="1890" w:type="dxa"/>
          </w:tcPr>
          <w:p w14:paraId="00D97E27" w14:textId="40AB862A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1 (4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37F8C0CD" w14:textId="78899978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9 (4</w:t>
            </w:r>
            <w:r w:rsidR="00625C39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5D094247" w14:textId="34AB6A76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2 (4</w:t>
            </w:r>
            <w:r w:rsidR="00625C39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FC338D" w14:paraId="1500106D" w14:textId="77777777" w:rsidTr="00D419A2">
        <w:trPr>
          <w:trHeight w:val="277"/>
        </w:trPr>
        <w:tc>
          <w:tcPr>
            <w:tcW w:w="2820" w:type="dxa"/>
          </w:tcPr>
          <w:p w14:paraId="45CF4BC5" w14:textId="77777777" w:rsidR="00CE1780" w:rsidRPr="00FC338D" w:rsidRDefault="00CE1780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FB</w:t>
            </w:r>
          </w:p>
        </w:tc>
        <w:tc>
          <w:tcPr>
            <w:tcW w:w="1890" w:type="dxa"/>
          </w:tcPr>
          <w:p w14:paraId="6E42D026" w14:textId="729EC4C9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 (</w:t>
            </w:r>
            <w:r w:rsidR="00377FE1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3C9AA90C" w14:textId="32C94402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890" w:type="dxa"/>
          </w:tcPr>
          <w:p w14:paraId="1453FB18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2 (8)</w:t>
            </w:r>
          </w:p>
        </w:tc>
      </w:tr>
      <w:tr w:rsidR="003B0A3B" w:rsidRPr="00FC338D" w14:paraId="297A7B8A" w14:textId="77777777" w:rsidTr="00D419A2">
        <w:trPr>
          <w:trHeight w:val="277"/>
        </w:trPr>
        <w:tc>
          <w:tcPr>
            <w:tcW w:w="2820" w:type="dxa"/>
          </w:tcPr>
          <w:p w14:paraId="4E8FB5FF" w14:textId="0F9996C0" w:rsidR="00812FC5" w:rsidRPr="00FC338D" w:rsidRDefault="00812FC5" w:rsidP="00A65AC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Type of distraction</w:t>
            </w:r>
          </w:p>
        </w:tc>
        <w:tc>
          <w:tcPr>
            <w:tcW w:w="1890" w:type="dxa"/>
          </w:tcPr>
          <w:p w14:paraId="7A45C8DB" w14:textId="77777777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623775DD" w14:textId="77777777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04B18651" w14:textId="77777777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B0A3B" w:rsidRPr="00FC338D" w14:paraId="7DB48A0A" w14:textId="77777777" w:rsidTr="00D419A2">
        <w:trPr>
          <w:trHeight w:val="277"/>
        </w:trPr>
        <w:tc>
          <w:tcPr>
            <w:tcW w:w="2820" w:type="dxa"/>
          </w:tcPr>
          <w:p w14:paraId="5F75F78E" w14:textId="1238EF10" w:rsidR="00812FC5" w:rsidRPr="00FC338D" w:rsidRDefault="00812FC5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No distraction</w:t>
            </w:r>
          </w:p>
        </w:tc>
        <w:tc>
          <w:tcPr>
            <w:tcW w:w="1890" w:type="dxa"/>
          </w:tcPr>
          <w:p w14:paraId="4BA6DF7F" w14:textId="4970C349" w:rsidR="00812FC5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="00812FC5" w:rsidRPr="00FC338D">
              <w:rPr>
                <w:rFonts w:cstheme="minorHAnsi"/>
                <w:sz w:val="24"/>
                <w:szCs w:val="24"/>
                <w:lang w:val="en-US"/>
              </w:rPr>
              <w:t xml:space="preserve"> (1</w:t>
            </w:r>
            <w:r w:rsidR="00625C39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="00812FC5"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5BD8EDF7" w14:textId="555F6554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 (7)</w:t>
            </w:r>
          </w:p>
        </w:tc>
        <w:tc>
          <w:tcPr>
            <w:tcW w:w="1890" w:type="dxa"/>
          </w:tcPr>
          <w:p w14:paraId="2C2E0CF9" w14:textId="2E471814" w:rsidR="00812FC5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812FC5" w:rsidRPr="00FC338D">
              <w:rPr>
                <w:rFonts w:cstheme="minorHAnsi"/>
                <w:sz w:val="24"/>
                <w:szCs w:val="24"/>
                <w:lang w:val="en-US"/>
              </w:rPr>
              <w:t xml:space="preserve"> (1</w:t>
            </w:r>
            <w:r w:rsidR="00DD621E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="00812FC5"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FC338D" w14:paraId="2A38B74C" w14:textId="77777777" w:rsidTr="00D419A2">
        <w:trPr>
          <w:trHeight w:val="277"/>
        </w:trPr>
        <w:tc>
          <w:tcPr>
            <w:tcW w:w="2820" w:type="dxa"/>
          </w:tcPr>
          <w:p w14:paraId="07BD2AB1" w14:textId="5CD368D2" w:rsidR="00812FC5" w:rsidRPr="00FC338D" w:rsidRDefault="00812FC5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Internal</w:t>
            </w:r>
          </w:p>
        </w:tc>
        <w:tc>
          <w:tcPr>
            <w:tcW w:w="1890" w:type="dxa"/>
          </w:tcPr>
          <w:p w14:paraId="7F1B6D63" w14:textId="4D5FB256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1 (4</w:t>
            </w:r>
            <w:r w:rsidR="00625C39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5A406BCB" w14:textId="649FE2E6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8 (4</w:t>
            </w:r>
            <w:r w:rsidR="00625C39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74743C42" w14:textId="3D132929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3 (5</w:t>
            </w:r>
            <w:r w:rsidR="00DD621E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FC338D" w14:paraId="42B92BAE" w14:textId="77777777" w:rsidTr="00D419A2">
        <w:trPr>
          <w:trHeight w:val="277"/>
        </w:trPr>
        <w:tc>
          <w:tcPr>
            <w:tcW w:w="2820" w:type="dxa"/>
          </w:tcPr>
          <w:p w14:paraId="6DB15A70" w14:textId="0E13638E" w:rsidR="00812FC5" w:rsidRPr="00FC338D" w:rsidRDefault="00812FC5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External </w:t>
            </w:r>
          </w:p>
        </w:tc>
        <w:tc>
          <w:tcPr>
            <w:tcW w:w="1890" w:type="dxa"/>
          </w:tcPr>
          <w:p w14:paraId="47E77139" w14:textId="4737E055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3</w:t>
            </w:r>
            <w:r w:rsidR="00625C39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14EF7F56" w14:textId="09C78402" w:rsidR="00812FC5" w:rsidRPr="00FC338D" w:rsidRDefault="00812FC5" w:rsidP="005E5B8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3</w:t>
            </w:r>
            <w:r w:rsidR="005E5B87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42F4C1BC" w14:textId="4ADE2877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6 (2</w:t>
            </w:r>
            <w:r w:rsidR="00DD621E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3B0A3B" w:rsidRPr="00FC338D" w14:paraId="4F0352F6" w14:textId="77777777" w:rsidTr="00D419A2">
        <w:trPr>
          <w:trHeight w:val="277"/>
        </w:trPr>
        <w:tc>
          <w:tcPr>
            <w:tcW w:w="2820" w:type="dxa"/>
          </w:tcPr>
          <w:p w14:paraId="1AE2FBBE" w14:textId="4DF9D656" w:rsidR="00812FC5" w:rsidRPr="00FC338D" w:rsidRDefault="00812FC5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Internal + external</w:t>
            </w:r>
          </w:p>
        </w:tc>
        <w:tc>
          <w:tcPr>
            <w:tcW w:w="1890" w:type="dxa"/>
          </w:tcPr>
          <w:p w14:paraId="10E07846" w14:textId="04A082A7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9 (13)</w:t>
            </w:r>
          </w:p>
        </w:tc>
        <w:tc>
          <w:tcPr>
            <w:tcW w:w="1890" w:type="dxa"/>
          </w:tcPr>
          <w:p w14:paraId="0E72DD84" w14:textId="1CC0F93E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7 (16)</w:t>
            </w:r>
          </w:p>
        </w:tc>
        <w:tc>
          <w:tcPr>
            <w:tcW w:w="1890" w:type="dxa"/>
          </w:tcPr>
          <w:p w14:paraId="67A8BA63" w14:textId="32267852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2 (8)</w:t>
            </w:r>
          </w:p>
        </w:tc>
      </w:tr>
      <w:tr w:rsidR="003B0A3B" w:rsidRPr="00FC338D" w14:paraId="61CFBE7A" w14:textId="77777777" w:rsidTr="00D419A2">
        <w:trPr>
          <w:trHeight w:val="277"/>
        </w:trPr>
        <w:tc>
          <w:tcPr>
            <w:tcW w:w="2820" w:type="dxa"/>
            <w:tcBorders>
              <w:bottom w:val="single" w:sz="12" w:space="0" w:color="auto"/>
            </w:tcBorders>
          </w:tcPr>
          <w:p w14:paraId="0D1A09E0" w14:textId="19BDAAD9" w:rsidR="00812FC5" w:rsidRPr="00FC338D" w:rsidRDefault="00812FC5" w:rsidP="00A65AC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Median T1 (IQR), </w:t>
            </w:r>
            <w:proofErr w:type="spellStart"/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mos</w:t>
            </w:r>
            <w:proofErr w:type="spellEnd"/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166F52DD" w14:textId="736B70D3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.0 (1.0 – 5.0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3AF98A73" w14:textId="6DF6217B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.5 (2.0 – 6.0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124140D6" w14:textId="7B13E848" w:rsidR="00812FC5" w:rsidRPr="00FC338D" w:rsidRDefault="00812FC5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.0 (1.0 – 4.0)</w:t>
            </w:r>
          </w:p>
        </w:tc>
      </w:tr>
    </w:tbl>
    <w:p w14:paraId="562FB06E" w14:textId="72887575" w:rsidR="00FB5CAE" w:rsidRPr="00FC338D" w:rsidRDefault="003702CA" w:rsidP="00942D9F">
      <w:pPr>
        <w:pStyle w:val="NoSpacing"/>
        <w:spacing w:line="360" w:lineRule="auto"/>
        <w:rPr>
          <w:rFonts w:cstheme="minorHAnsi"/>
          <w:sz w:val="24"/>
          <w:szCs w:val="24"/>
          <w:lang w:val="en-US"/>
        </w:rPr>
      </w:pPr>
      <w:r w:rsidRPr="00FC338D">
        <w:rPr>
          <w:rFonts w:cstheme="minorHAnsi"/>
          <w:sz w:val="24"/>
          <w:szCs w:val="24"/>
          <w:lang w:val="en-US"/>
        </w:rPr>
        <w:t xml:space="preserve">Values represent number of </w:t>
      </w:r>
      <w:r w:rsidR="008844A4">
        <w:rPr>
          <w:rFonts w:cstheme="minorHAnsi"/>
          <w:sz w:val="24"/>
          <w:szCs w:val="24"/>
          <w:lang w:val="en-US"/>
        </w:rPr>
        <w:t>patients</w:t>
      </w:r>
      <w:r w:rsidR="008844A4" w:rsidRPr="00FC338D">
        <w:rPr>
          <w:rFonts w:cstheme="minorHAnsi"/>
          <w:sz w:val="24"/>
          <w:szCs w:val="24"/>
          <w:lang w:val="en-US"/>
        </w:rPr>
        <w:t xml:space="preserve"> </w:t>
      </w:r>
      <w:r w:rsidRPr="00FC338D">
        <w:rPr>
          <w:rFonts w:cstheme="minorHAnsi"/>
          <w:sz w:val="24"/>
          <w:szCs w:val="24"/>
          <w:lang w:val="en-US"/>
        </w:rPr>
        <w:t>(percentages).</w:t>
      </w:r>
    </w:p>
    <w:p w14:paraId="7634936B" w14:textId="134ECAEE" w:rsidR="00B278DB" w:rsidRPr="00FC338D" w:rsidRDefault="00CB3D6F" w:rsidP="00942D9F">
      <w:pPr>
        <w:pStyle w:val="NoSpacing"/>
        <w:spacing w:line="360" w:lineRule="auto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</w:t>
      </w:r>
      <w:r w:rsidR="00367998" w:rsidRPr="00FC338D">
        <w:rPr>
          <w:rFonts w:cstheme="minorHAnsi"/>
          <w:sz w:val="24"/>
          <w:szCs w:val="24"/>
          <w:lang w:val="en-US"/>
        </w:rPr>
        <w:t>reop = preoperative, postop= postoperative</w:t>
      </w:r>
      <w:r w:rsidR="00367998" w:rsidRPr="00FC338D">
        <w:rPr>
          <w:sz w:val="24"/>
          <w:szCs w:val="24"/>
          <w:lang w:val="en-US"/>
        </w:rPr>
        <w:t xml:space="preserve">, </w:t>
      </w:r>
      <w:r w:rsidR="00D92AF2" w:rsidRPr="00FC338D">
        <w:rPr>
          <w:sz w:val="24"/>
          <w:szCs w:val="24"/>
          <w:lang w:val="en-US"/>
        </w:rPr>
        <w:t>LF3 = Le Fort III, MB = monobloc, FB = facial bipartition</w:t>
      </w:r>
      <w:r w:rsidR="00172AB7">
        <w:rPr>
          <w:sz w:val="24"/>
          <w:szCs w:val="24"/>
          <w:lang w:val="en-US"/>
        </w:rPr>
        <w:t>, IQR</w:t>
      </w:r>
      <w:r w:rsidR="008844A4">
        <w:rPr>
          <w:sz w:val="24"/>
          <w:szCs w:val="24"/>
          <w:lang w:val="en-US"/>
        </w:rPr>
        <w:t xml:space="preserve"> </w:t>
      </w:r>
      <w:r w:rsidR="00172AB7">
        <w:rPr>
          <w:sz w:val="24"/>
          <w:szCs w:val="24"/>
          <w:lang w:val="en-US"/>
        </w:rPr>
        <w:t>= interquartile range, T1</w:t>
      </w:r>
      <w:r w:rsidR="008844A4">
        <w:rPr>
          <w:sz w:val="24"/>
          <w:szCs w:val="24"/>
          <w:lang w:val="en-US"/>
        </w:rPr>
        <w:t xml:space="preserve"> </w:t>
      </w:r>
      <w:r w:rsidR="00172AB7">
        <w:rPr>
          <w:sz w:val="24"/>
          <w:szCs w:val="24"/>
          <w:lang w:val="en-US"/>
        </w:rPr>
        <w:t>= short-term postoperative (</w:t>
      </w:r>
      <w:r w:rsidR="00172AB7" w:rsidRPr="00A16A19">
        <w:rPr>
          <w:rFonts w:cstheme="minorHAnsi"/>
          <w:sz w:val="24"/>
          <w:szCs w:val="24"/>
          <w:lang w:val="en-US"/>
        </w:rPr>
        <w:t>≤</w:t>
      </w:r>
      <w:r w:rsidR="00172AB7" w:rsidRPr="00A16A19">
        <w:rPr>
          <w:sz w:val="24"/>
          <w:szCs w:val="24"/>
          <w:lang w:val="en-US"/>
        </w:rPr>
        <w:t xml:space="preserve"> </w:t>
      </w:r>
      <w:r w:rsidR="00172AB7">
        <w:rPr>
          <w:sz w:val="24"/>
          <w:szCs w:val="24"/>
          <w:lang w:val="en-US"/>
        </w:rPr>
        <w:t xml:space="preserve">1 year after surgery) 2D facial photograph. </w:t>
      </w:r>
    </w:p>
    <w:p w14:paraId="0FA3879C" w14:textId="621B029E" w:rsidR="001D3D55" w:rsidRPr="00FC338D" w:rsidRDefault="001D3D55" w:rsidP="00942D9F">
      <w:pPr>
        <w:pStyle w:val="NoSpacing"/>
        <w:spacing w:line="360" w:lineRule="auto"/>
        <w:rPr>
          <w:rFonts w:cstheme="minorHAnsi"/>
          <w:sz w:val="24"/>
          <w:szCs w:val="24"/>
          <w:lang w:val="en-US"/>
        </w:rPr>
      </w:pPr>
    </w:p>
    <w:p w14:paraId="65489C28" w14:textId="77777777" w:rsidR="00F16D27" w:rsidRDefault="00F16D27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10DEED96" w14:textId="77777777" w:rsidR="00A65ACC" w:rsidRDefault="00A65ACC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72A7F93A" w14:textId="77777777" w:rsidR="00A65ACC" w:rsidRDefault="00A65ACC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2A8216A9" w14:textId="77777777" w:rsidR="005D46AE" w:rsidRDefault="005D46AE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4422ABFB" w14:textId="77777777" w:rsidR="005D46AE" w:rsidRDefault="005D46AE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1205EC70" w14:textId="77777777" w:rsidR="007F6D19" w:rsidRDefault="007F6D19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158A5823" w14:textId="3F5D660B" w:rsidR="00C21538" w:rsidRPr="00FC338D" w:rsidRDefault="0084282F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Supplemental Table</w:t>
      </w:r>
      <w:r w:rsidR="00C21538" w:rsidRPr="00FC338D">
        <w:rPr>
          <w:rFonts w:cstheme="minorHAnsi"/>
          <w:b/>
          <w:sz w:val="24"/>
          <w:szCs w:val="24"/>
          <w:lang w:val="en-US"/>
        </w:rPr>
        <w:t xml:space="preserve"> </w:t>
      </w:r>
      <w:r w:rsidR="001B4EB1" w:rsidRPr="00FC338D">
        <w:rPr>
          <w:rFonts w:cstheme="minorHAnsi"/>
          <w:b/>
          <w:sz w:val="24"/>
          <w:szCs w:val="24"/>
          <w:lang w:val="en-US"/>
        </w:rPr>
        <w:t>2</w:t>
      </w:r>
      <w:r w:rsidR="00C21538" w:rsidRPr="00FC338D">
        <w:rPr>
          <w:rFonts w:cstheme="minorHAnsi"/>
          <w:b/>
          <w:sz w:val="24"/>
          <w:szCs w:val="24"/>
          <w:lang w:val="en-US"/>
        </w:rPr>
        <w:t xml:space="preserve">. Long-term nasal </w:t>
      </w:r>
      <w:r w:rsidR="00172AB7">
        <w:rPr>
          <w:rFonts w:cstheme="minorHAnsi"/>
          <w:b/>
          <w:sz w:val="24"/>
          <w:szCs w:val="24"/>
          <w:lang w:val="en-US"/>
        </w:rPr>
        <w:t>deviation compared to short-term postoperative photographs</w:t>
      </w:r>
      <w:r w:rsidR="00C21538" w:rsidRPr="00FC338D">
        <w:rPr>
          <w:rFonts w:cstheme="minorHAnsi"/>
          <w:b/>
          <w:sz w:val="24"/>
          <w:szCs w:val="24"/>
          <w:lang w:val="en-US"/>
        </w:rPr>
        <w:t>.</w:t>
      </w:r>
    </w:p>
    <w:tbl>
      <w:tblPr>
        <w:tblStyle w:val="TableGrid"/>
        <w:tblW w:w="7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716"/>
        <w:gridCol w:w="1716"/>
        <w:gridCol w:w="1716"/>
      </w:tblGrid>
      <w:tr w:rsidR="00CE1780" w:rsidRPr="0084282F" w14:paraId="03D875A4" w14:textId="77777777" w:rsidTr="00CE1780">
        <w:trPr>
          <w:trHeight w:val="277"/>
        </w:trPr>
        <w:tc>
          <w:tcPr>
            <w:tcW w:w="2775" w:type="dxa"/>
            <w:tcBorders>
              <w:top w:val="single" w:sz="12" w:space="0" w:color="auto"/>
            </w:tcBorders>
          </w:tcPr>
          <w:p w14:paraId="7763EFCF" w14:textId="77777777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  <w:tcBorders>
              <w:top w:val="single" w:sz="12" w:space="0" w:color="auto"/>
            </w:tcBorders>
          </w:tcPr>
          <w:p w14:paraId="4FF3C1C6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43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82B41E1" w14:textId="577AAAC3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Short-term postop clinical nasal </w:t>
            </w:r>
            <w:r w:rsidR="00BB2EEF">
              <w:rPr>
                <w:rFonts w:cstheme="minorHAnsi"/>
                <w:b/>
                <w:sz w:val="24"/>
                <w:szCs w:val="24"/>
                <w:lang w:val="en-US"/>
              </w:rPr>
              <w:t>deviation</w:t>
            </w:r>
            <w:r w:rsidR="00BB2EEF"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CE1780" w:rsidRPr="00FC338D" w14:paraId="37445B2E" w14:textId="77777777" w:rsidTr="008844A4">
        <w:trPr>
          <w:trHeight w:val="261"/>
        </w:trPr>
        <w:tc>
          <w:tcPr>
            <w:tcW w:w="2775" w:type="dxa"/>
            <w:tcBorders>
              <w:bottom w:val="single" w:sz="12" w:space="0" w:color="auto"/>
            </w:tcBorders>
          </w:tcPr>
          <w:p w14:paraId="2225BA45" w14:textId="77777777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1C67AA8E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16" w:type="dxa"/>
            <w:tcBorders>
              <w:top w:val="single" w:sz="6" w:space="0" w:color="auto"/>
              <w:bottom w:val="single" w:sz="12" w:space="0" w:color="auto"/>
            </w:tcBorders>
          </w:tcPr>
          <w:p w14:paraId="5006D9FC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Unchanged </w:t>
            </w:r>
          </w:p>
        </w:tc>
        <w:tc>
          <w:tcPr>
            <w:tcW w:w="1716" w:type="dxa"/>
            <w:tcBorders>
              <w:top w:val="single" w:sz="6" w:space="0" w:color="auto"/>
              <w:bottom w:val="single" w:sz="12" w:space="0" w:color="auto"/>
            </w:tcBorders>
          </w:tcPr>
          <w:p w14:paraId="31E56E91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More deviated </w:t>
            </w:r>
          </w:p>
        </w:tc>
      </w:tr>
      <w:tr w:rsidR="00CE1780" w:rsidRPr="00FC338D" w14:paraId="4EC474FF" w14:textId="77777777" w:rsidTr="008844A4">
        <w:trPr>
          <w:trHeight w:val="277"/>
        </w:trPr>
        <w:tc>
          <w:tcPr>
            <w:tcW w:w="2775" w:type="dxa"/>
            <w:tcBorders>
              <w:top w:val="single" w:sz="12" w:space="0" w:color="auto"/>
            </w:tcBorders>
          </w:tcPr>
          <w:p w14:paraId="546AD531" w14:textId="3B7AF474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No. of </w:t>
            </w:r>
            <w:r w:rsidR="00172AB7">
              <w:rPr>
                <w:rFonts w:cstheme="minorHAnsi"/>
                <w:b/>
                <w:sz w:val="24"/>
                <w:szCs w:val="24"/>
                <w:lang w:val="en-US"/>
              </w:rPr>
              <w:t xml:space="preserve"> patients</w:t>
            </w:r>
          </w:p>
        </w:tc>
        <w:tc>
          <w:tcPr>
            <w:tcW w:w="1716" w:type="dxa"/>
            <w:tcBorders>
              <w:top w:val="single" w:sz="12" w:space="0" w:color="auto"/>
            </w:tcBorders>
          </w:tcPr>
          <w:p w14:paraId="21819EB5" w14:textId="024F56DC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="00FC338D" w:rsidRPr="00FC338D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716" w:type="dxa"/>
            <w:tcBorders>
              <w:top w:val="single" w:sz="12" w:space="0" w:color="auto"/>
            </w:tcBorders>
          </w:tcPr>
          <w:p w14:paraId="04B23A6F" w14:textId="2241CEF0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FC338D" w:rsidRPr="00FC338D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716" w:type="dxa"/>
            <w:tcBorders>
              <w:top w:val="single" w:sz="12" w:space="0" w:color="auto"/>
            </w:tcBorders>
          </w:tcPr>
          <w:p w14:paraId="44785C09" w14:textId="4B800465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</w:tr>
      <w:tr w:rsidR="00CE1780" w:rsidRPr="00FC338D" w14:paraId="7BEB7FFA" w14:textId="77777777" w:rsidTr="00CE1780">
        <w:trPr>
          <w:trHeight w:val="277"/>
        </w:trPr>
        <w:tc>
          <w:tcPr>
            <w:tcW w:w="2775" w:type="dxa"/>
          </w:tcPr>
          <w:p w14:paraId="61C93AC5" w14:textId="77777777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Median T2 (IQR), yrs</w:t>
            </w:r>
          </w:p>
        </w:tc>
        <w:tc>
          <w:tcPr>
            <w:tcW w:w="1716" w:type="dxa"/>
          </w:tcPr>
          <w:p w14:paraId="7FE07320" w14:textId="3FD3D9C0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5.</w:t>
            </w:r>
            <w:r w:rsidR="00EF347B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3.2 – 8.8)</w:t>
            </w:r>
          </w:p>
        </w:tc>
        <w:tc>
          <w:tcPr>
            <w:tcW w:w="1716" w:type="dxa"/>
          </w:tcPr>
          <w:p w14:paraId="60AD917A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5.9 (3.2 – 8.8)</w:t>
            </w:r>
          </w:p>
        </w:tc>
        <w:tc>
          <w:tcPr>
            <w:tcW w:w="1716" w:type="dxa"/>
          </w:tcPr>
          <w:p w14:paraId="7DB2E316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5.8 (3.3 – 8.4)</w:t>
            </w:r>
          </w:p>
        </w:tc>
      </w:tr>
      <w:tr w:rsidR="00CE1780" w:rsidRPr="0084282F" w14:paraId="3455FA0B" w14:textId="77777777" w:rsidTr="00CE1780">
        <w:trPr>
          <w:trHeight w:val="261"/>
        </w:trPr>
        <w:tc>
          <w:tcPr>
            <w:tcW w:w="2775" w:type="dxa"/>
          </w:tcPr>
          <w:p w14:paraId="1499A557" w14:textId="76CB7D92" w:rsidR="00CE1780" w:rsidRPr="00FC338D" w:rsidRDefault="00CE1780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Long-term postop clinical nasal </w:t>
            </w:r>
            <w:r w:rsidR="00BB2EEF">
              <w:rPr>
                <w:rFonts w:cstheme="minorHAnsi"/>
                <w:b/>
                <w:sz w:val="24"/>
                <w:szCs w:val="24"/>
                <w:lang w:val="en-US"/>
              </w:rPr>
              <w:t>deviation</w:t>
            </w:r>
            <w:r w:rsidR="00BB2EEF"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16" w:type="dxa"/>
          </w:tcPr>
          <w:p w14:paraId="6568B679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14:paraId="7D2D1ED0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14:paraId="4704101E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E1780" w:rsidRPr="00FC338D" w14:paraId="15B18458" w14:textId="77777777" w:rsidTr="00CE1780">
        <w:trPr>
          <w:trHeight w:val="261"/>
        </w:trPr>
        <w:tc>
          <w:tcPr>
            <w:tcW w:w="2775" w:type="dxa"/>
          </w:tcPr>
          <w:p w14:paraId="616639DC" w14:textId="77777777" w:rsidR="00CE1780" w:rsidRPr="00FC338D" w:rsidRDefault="00CE1780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Unchanged</w:t>
            </w:r>
          </w:p>
        </w:tc>
        <w:tc>
          <w:tcPr>
            <w:tcW w:w="1716" w:type="dxa"/>
          </w:tcPr>
          <w:p w14:paraId="29C690CE" w14:textId="7B049B38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7</w:t>
            </w:r>
            <w:r w:rsidR="00DD621E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16" w:type="dxa"/>
          </w:tcPr>
          <w:p w14:paraId="41ADE72F" w14:textId="2642C00B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9</w:t>
            </w:r>
            <w:r w:rsidR="00DD621E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16" w:type="dxa"/>
          </w:tcPr>
          <w:p w14:paraId="478AC054" w14:textId="22AFA7D8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7 (</w:t>
            </w:r>
            <w:r w:rsidR="00DD621E">
              <w:rPr>
                <w:rFonts w:cstheme="minorHAnsi"/>
                <w:sz w:val="24"/>
                <w:szCs w:val="24"/>
                <w:lang w:val="en-US"/>
              </w:rPr>
              <w:t>41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CE1780" w:rsidRPr="00FC338D" w14:paraId="5EA72096" w14:textId="77777777" w:rsidTr="00FC338D">
        <w:trPr>
          <w:trHeight w:val="261"/>
        </w:trPr>
        <w:tc>
          <w:tcPr>
            <w:tcW w:w="2775" w:type="dxa"/>
          </w:tcPr>
          <w:p w14:paraId="562EF0FE" w14:textId="77777777" w:rsidR="00CE1780" w:rsidRPr="00FC338D" w:rsidRDefault="00CE1780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Worsened</w:t>
            </w:r>
          </w:p>
        </w:tc>
        <w:tc>
          <w:tcPr>
            <w:tcW w:w="1716" w:type="dxa"/>
          </w:tcPr>
          <w:p w14:paraId="61E035FC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1716" w:type="dxa"/>
          </w:tcPr>
          <w:p w14:paraId="7183EC18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716" w:type="dxa"/>
          </w:tcPr>
          <w:p w14:paraId="6D0555F8" w14:textId="60A218A8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 (</w:t>
            </w:r>
            <w:r w:rsidR="00DD621E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CE1780" w:rsidRPr="00FC338D" w14:paraId="2972028D" w14:textId="77777777" w:rsidTr="00FC338D">
        <w:trPr>
          <w:trHeight w:val="261"/>
        </w:trPr>
        <w:tc>
          <w:tcPr>
            <w:tcW w:w="2775" w:type="dxa"/>
            <w:tcBorders>
              <w:bottom w:val="single" w:sz="12" w:space="0" w:color="auto"/>
            </w:tcBorders>
          </w:tcPr>
          <w:p w14:paraId="4C99F0CF" w14:textId="77777777" w:rsidR="00CE1780" w:rsidRPr="00FC338D" w:rsidRDefault="00CE1780" w:rsidP="00A65ACC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Improved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48B82418" w14:textId="381147CA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874CA7" w:rsidRPr="00FC338D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(19)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5B4D7FF6" w14:textId="77777777" w:rsidR="00CE1780" w:rsidRPr="00FC338D" w:rsidRDefault="00CE1780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4732F900" w14:textId="18D32409" w:rsidR="00CE1780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CE1780" w:rsidRPr="00FC338D">
              <w:rPr>
                <w:rFonts w:cstheme="minorHAnsi"/>
                <w:sz w:val="24"/>
                <w:szCs w:val="24"/>
                <w:lang w:val="en-US"/>
              </w:rPr>
              <w:t xml:space="preserve"> (5</w:t>
            </w:r>
            <w:r w:rsidR="00DD621E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CE1780" w:rsidRPr="00FC338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</w:tbl>
    <w:p w14:paraId="378CBED8" w14:textId="3009DC70" w:rsidR="00C21538" w:rsidRPr="00FC338D" w:rsidRDefault="00C21538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FC338D">
        <w:rPr>
          <w:rFonts w:cstheme="minorHAnsi"/>
          <w:sz w:val="24"/>
          <w:szCs w:val="24"/>
          <w:lang w:val="en-US"/>
        </w:rPr>
        <w:t xml:space="preserve">Values represent number of </w:t>
      </w:r>
      <w:r w:rsidR="005734C9">
        <w:rPr>
          <w:rFonts w:cstheme="minorHAnsi"/>
          <w:sz w:val="24"/>
          <w:szCs w:val="24"/>
          <w:lang w:val="en-US"/>
        </w:rPr>
        <w:t xml:space="preserve">patients </w:t>
      </w:r>
      <w:r w:rsidRPr="00FC338D">
        <w:rPr>
          <w:rFonts w:cstheme="minorHAnsi"/>
          <w:sz w:val="24"/>
          <w:szCs w:val="24"/>
          <w:lang w:val="en-US"/>
        </w:rPr>
        <w:t>(percentages).</w:t>
      </w:r>
    </w:p>
    <w:p w14:paraId="2D82342F" w14:textId="06A3BD02" w:rsidR="00C21538" w:rsidRPr="00FC338D" w:rsidRDefault="004F7244" w:rsidP="00942D9F">
      <w:pPr>
        <w:pStyle w:val="NoSpacing"/>
        <w:spacing w:line="360" w:lineRule="auto"/>
        <w:rPr>
          <w:rFonts w:cstheme="minorHAnsi"/>
          <w:sz w:val="24"/>
          <w:szCs w:val="24"/>
          <w:lang w:val="en-US"/>
        </w:rPr>
      </w:pPr>
      <w:r w:rsidRPr="00FC338D">
        <w:rPr>
          <w:rFonts w:cstheme="minorHAnsi"/>
          <w:sz w:val="24"/>
          <w:szCs w:val="24"/>
          <w:lang w:val="en-US"/>
        </w:rPr>
        <w:t>P</w:t>
      </w:r>
      <w:r w:rsidR="00C21538" w:rsidRPr="00FC338D">
        <w:rPr>
          <w:rFonts w:cstheme="minorHAnsi"/>
          <w:sz w:val="24"/>
          <w:szCs w:val="24"/>
          <w:lang w:val="en-US"/>
        </w:rPr>
        <w:t>ostop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C21538" w:rsidRPr="00FC338D">
        <w:rPr>
          <w:rFonts w:cstheme="minorHAnsi"/>
          <w:sz w:val="24"/>
          <w:szCs w:val="24"/>
          <w:lang w:val="en-US"/>
        </w:rPr>
        <w:t>= postoperative</w:t>
      </w:r>
      <w:r w:rsidR="00172AB7">
        <w:rPr>
          <w:rFonts w:cstheme="minorHAnsi"/>
          <w:sz w:val="24"/>
          <w:szCs w:val="24"/>
          <w:lang w:val="en-US"/>
        </w:rPr>
        <w:t>, IQR =</w:t>
      </w:r>
      <w:r w:rsidR="008844A4">
        <w:rPr>
          <w:rFonts w:cstheme="minorHAnsi"/>
          <w:sz w:val="24"/>
          <w:szCs w:val="24"/>
          <w:lang w:val="en-US"/>
        </w:rPr>
        <w:t xml:space="preserve"> </w:t>
      </w:r>
      <w:r w:rsidR="00172AB7">
        <w:rPr>
          <w:sz w:val="24"/>
          <w:szCs w:val="24"/>
          <w:lang w:val="en-US"/>
        </w:rPr>
        <w:t>interquartile range, T2</w:t>
      </w:r>
      <w:r w:rsidR="008844A4">
        <w:rPr>
          <w:sz w:val="24"/>
          <w:szCs w:val="24"/>
          <w:lang w:val="en-US"/>
        </w:rPr>
        <w:t xml:space="preserve"> </w:t>
      </w:r>
      <w:r w:rsidR="00172AB7">
        <w:rPr>
          <w:sz w:val="24"/>
          <w:szCs w:val="24"/>
          <w:lang w:val="en-US"/>
        </w:rPr>
        <w:t xml:space="preserve">= long-term postoperative (&gt;1 year after surgery) 2D facial photographs </w:t>
      </w:r>
    </w:p>
    <w:p w14:paraId="556614BD" w14:textId="26E32D16" w:rsidR="00C21538" w:rsidRPr="00FC338D" w:rsidRDefault="00C21538" w:rsidP="00942D9F">
      <w:pPr>
        <w:pStyle w:val="NoSpacing"/>
        <w:spacing w:line="360" w:lineRule="auto"/>
        <w:rPr>
          <w:rFonts w:cstheme="minorHAnsi"/>
          <w:sz w:val="24"/>
          <w:szCs w:val="24"/>
          <w:lang w:val="en-US"/>
        </w:rPr>
      </w:pPr>
    </w:p>
    <w:p w14:paraId="74DCAC98" w14:textId="77777777" w:rsidR="00FC338D" w:rsidRDefault="00FC338D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36D960E8" w14:textId="77777777" w:rsidR="00FC338D" w:rsidRDefault="00FC338D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3F80C58A" w14:textId="77777777" w:rsidR="00FC338D" w:rsidRDefault="00FC338D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1FD04DEF" w14:textId="77777777" w:rsidR="00FC338D" w:rsidRDefault="00FC338D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56A89453" w14:textId="77777777" w:rsidR="00FC338D" w:rsidRDefault="00FC338D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03A75A0C" w14:textId="77777777" w:rsidR="00FC338D" w:rsidRDefault="00FC338D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06F494C5" w14:textId="77777777" w:rsidR="00FC338D" w:rsidRDefault="00FC338D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398D7481" w14:textId="77777777" w:rsidR="00FC338D" w:rsidRDefault="00FC338D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71273D00" w14:textId="77777777" w:rsidR="007F6D19" w:rsidRDefault="007F6D19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304F1A15" w14:textId="77777777" w:rsidR="007F6D19" w:rsidRDefault="007F6D19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0A29F95D" w14:textId="77777777" w:rsidR="007F6D19" w:rsidRDefault="007F6D19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281B645D" w14:textId="77777777" w:rsidR="007F6D19" w:rsidRDefault="007F6D19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3FFCF572" w14:textId="77777777" w:rsidR="007F6D19" w:rsidRDefault="007F6D19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2D333EB6" w14:textId="77777777" w:rsidR="007F6D19" w:rsidRDefault="007F6D19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01E7939A" w14:textId="77777777" w:rsidR="007F6D19" w:rsidRDefault="007F6D19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69A69AEA" w14:textId="77777777" w:rsidR="007F6D19" w:rsidRDefault="007F6D19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771945B8" w14:textId="77777777" w:rsidR="007F6D19" w:rsidRDefault="007F6D19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2756779E" w14:textId="66F38522" w:rsidR="00874CA7" w:rsidRPr="00FC338D" w:rsidRDefault="0084282F" w:rsidP="00874CA7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Supplemental Table</w:t>
      </w:r>
      <w:r w:rsidR="00874CA7" w:rsidRPr="00FC338D">
        <w:rPr>
          <w:rFonts w:cstheme="minorHAnsi"/>
          <w:b/>
          <w:sz w:val="24"/>
          <w:szCs w:val="24"/>
          <w:lang w:val="en-US"/>
        </w:rPr>
        <w:t xml:space="preserve"> 3. Patient characteristics of patients </w:t>
      </w:r>
      <w:r w:rsidR="00C6735B">
        <w:rPr>
          <w:rFonts w:cstheme="minorHAnsi"/>
          <w:b/>
          <w:sz w:val="24"/>
          <w:szCs w:val="24"/>
          <w:lang w:val="en-US"/>
        </w:rPr>
        <w:t>who had</w:t>
      </w:r>
      <w:r w:rsidR="00874CA7" w:rsidRPr="00FC338D">
        <w:rPr>
          <w:rFonts w:cstheme="minorHAnsi"/>
          <w:b/>
          <w:sz w:val="24"/>
          <w:szCs w:val="24"/>
          <w:lang w:val="en-US"/>
        </w:rPr>
        <w:t xml:space="preserve"> </w:t>
      </w:r>
      <w:r w:rsidR="00C6735B">
        <w:rPr>
          <w:rFonts w:cstheme="minorHAnsi"/>
          <w:b/>
          <w:sz w:val="24"/>
          <w:szCs w:val="24"/>
          <w:lang w:val="en-US"/>
        </w:rPr>
        <w:t xml:space="preserve">a more deviated </w:t>
      </w:r>
      <w:r w:rsidR="008844A4">
        <w:rPr>
          <w:rFonts w:cstheme="minorHAnsi"/>
          <w:b/>
          <w:sz w:val="24"/>
          <w:szCs w:val="24"/>
          <w:lang w:val="en-US"/>
        </w:rPr>
        <w:t>nose</w:t>
      </w:r>
      <w:r w:rsidR="00C6735B">
        <w:rPr>
          <w:rFonts w:cstheme="minorHAnsi"/>
          <w:b/>
          <w:sz w:val="24"/>
          <w:szCs w:val="24"/>
          <w:lang w:val="en-US"/>
        </w:rPr>
        <w:t xml:space="preserve"> on the short-term postoperative </w:t>
      </w:r>
      <w:r w:rsidR="00C6735B" w:rsidRPr="00FC338D">
        <w:rPr>
          <w:rFonts w:cstheme="minorHAnsi"/>
          <w:b/>
          <w:sz w:val="24"/>
          <w:szCs w:val="24"/>
          <w:lang w:val="en-US"/>
        </w:rPr>
        <w:t xml:space="preserve">facial </w:t>
      </w:r>
      <w:r w:rsidR="00C6735B">
        <w:rPr>
          <w:rFonts w:cstheme="minorHAnsi"/>
          <w:b/>
          <w:sz w:val="24"/>
          <w:szCs w:val="24"/>
          <w:lang w:val="en-US"/>
        </w:rPr>
        <w:t xml:space="preserve">photograph, but whose deviation had </w:t>
      </w:r>
      <w:r w:rsidR="00874CA7" w:rsidRPr="00FC338D">
        <w:rPr>
          <w:rFonts w:cstheme="minorHAnsi"/>
          <w:b/>
          <w:sz w:val="24"/>
          <w:szCs w:val="24"/>
          <w:lang w:val="en-US"/>
        </w:rPr>
        <w:t>improved on the long-term facial photographs.</w:t>
      </w:r>
    </w:p>
    <w:tbl>
      <w:tblPr>
        <w:tblStyle w:val="TableGrid"/>
        <w:tblW w:w="7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1191"/>
        <w:gridCol w:w="1133"/>
        <w:gridCol w:w="1133"/>
        <w:gridCol w:w="1818"/>
        <w:gridCol w:w="1800"/>
      </w:tblGrid>
      <w:tr w:rsidR="00874CA7" w:rsidRPr="00FC338D" w14:paraId="6D3246AE" w14:textId="77777777" w:rsidTr="008844A4">
        <w:trPr>
          <w:trHeight w:val="277"/>
        </w:trPr>
        <w:tc>
          <w:tcPr>
            <w:tcW w:w="44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B379E92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#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FCB2D64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9933D1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GB"/>
              </w:rPr>
              <w:t>Age of surgery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0658E4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30FF9DC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GB"/>
              </w:rPr>
              <w:t>Type of distraction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06F12C04" w14:textId="51A8B715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GB"/>
              </w:rPr>
              <w:t xml:space="preserve">Clinical </w:t>
            </w:r>
            <w:r w:rsidR="005D46AE">
              <w:rPr>
                <w:rFonts w:cstheme="minorHAnsi"/>
                <w:b/>
                <w:sz w:val="24"/>
                <w:szCs w:val="24"/>
                <w:lang w:val="en-US"/>
              </w:rPr>
              <w:t xml:space="preserve">nasal </w:t>
            </w:r>
            <w:r w:rsidR="00BB2EEF">
              <w:rPr>
                <w:rFonts w:cstheme="minorHAnsi"/>
                <w:b/>
                <w:sz w:val="24"/>
                <w:szCs w:val="24"/>
                <w:lang w:val="en-US"/>
              </w:rPr>
              <w:t xml:space="preserve">deviation </w:t>
            </w:r>
            <w:r w:rsidRPr="00FC338D">
              <w:rPr>
                <w:rFonts w:cstheme="minorHAnsi"/>
                <w:b/>
                <w:sz w:val="24"/>
                <w:szCs w:val="24"/>
                <w:lang w:val="en-GB"/>
              </w:rPr>
              <w:t>preop</w:t>
            </w:r>
          </w:p>
        </w:tc>
      </w:tr>
      <w:tr w:rsidR="00874CA7" w:rsidRPr="00FC338D" w14:paraId="1CBB573D" w14:textId="77777777" w:rsidTr="008844A4">
        <w:trPr>
          <w:trHeight w:val="277"/>
        </w:trPr>
        <w:tc>
          <w:tcPr>
            <w:tcW w:w="440" w:type="dxa"/>
            <w:tcBorders>
              <w:top w:val="single" w:sz="12" w:space="0" w:color="auto"/>
            </w:tcBorders>
          </w:tcPr>
          <w:p w14:paraId="3CCE6803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vertAlign w:val="superscript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191" w:type="dxa"/>
            <w:tcBorders>
              <w:top w:val="single" w:sz="12" w:space="0" w:color="auto"/>
            </w:tcBorders>
          </w:tcPr>
          <w:p w14:paraId="55791D05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Apert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B322B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1.9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05DEF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LF3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06A25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 xml:space="preserve">External 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502DA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874CA7" w:rsidRPr="00FC338D" w14:paraId="2B539E96" w14:textId="77777777" w:rsidTr="00874CA7">
        <w:trPr>
          <w:trHeight w:val="272"/>
        </w:trPr>
        <w:tc>
          <w:tcPr>
            <w:tcW w:w="440" w:type="dxa"/>
          </w:tcPr>
          <w:p w14:paraId="5A0E842B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191" w:type="dxa"/>
          </w:tcPr>
          <w:p w14:paraId="79F14A9F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Ape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8B045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204F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M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736FC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n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55BE8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874CA7" w:rsidRPr="00FC338D" w14:paraId="5ED8E6DD" w14:textId="77777777" w:rsidTr="00874CA7">
        <w:trPr>
          <w:trHeight w:val="272"/>
        </w:trPr>
        <w:tc>
          <w:tcPr>
            <w:tcW w:w="440" w:type="dxa"/>
          </w:tcPr>
          <w:p w14:paraId="41F7A90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1191" w:type="dxa"/>
          </w:tcPr>
          <w:p w14:paraId="551C1E6D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Ape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80DDF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8E86C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LF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94ADB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Extern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9824F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874CA7" w:rsidRPr="00FC338D" w14:paraId="131BE77F" w14:textId="77777777" w:rsidTr="00874CA7">
        <w:trPr>
          <w:trHeight w:val="272"/>
        </w:trPr>
        <w:tc>
          <w:tcPr>
            <w:tcW w:w="440" w:type="dxa"/>
          </w:tcPr>
          <w:p w14:paraId="421DA824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1191" w:type="dxa"/>
          </w:tcPr>
          <w:p w14:paraId="06C8509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Ape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8465C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01649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LF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3A05A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n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B4827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874CA7" w:rsidRPr="00FC338D" w14:paraId="189A03E3" w14:textId="77777777" w:rsidTr="00874CA7">
        <w:trPr>
          <w:trHeight w:val="277"/>
        </w:trPr>
        <w:tc>
          <w:tcPr>
            <w:tcW w:w="440" w:type="dxa"/>
          </w:tcPr>
          <w:p w14:paraId="308CB932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1191" w:type="dxa"/>
          </w:tcPr>
          <w:p w14:paraId="21A986A3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Crouz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EDC0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bCs/>
                <w:color w:val="000000"/>
                <w:sz w:val="24"/>
                <w:szCs w:val="24"/>
                <w:lang w:val="en-GB"/>
              </w:rPr>
              <w:t>9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BD6F5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M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22363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n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4512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874CA7" w:rsidRPr="00FC338D" w14:paraId="1CFBD069" w14:textId="77777777" w:rsidTr="00874CA7">
        <w:trPr>
          <w:trHeight w:val="277"/>
        </w:trPr>
        <w:tc>
          <w:tcPr>
            <w:tcW w:w="440" w:type="dxa"/>
          </w:tcPr>
          <w:p w14:paraId="6793D03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1191" w:type="dxa"/>
          </w:tcPr>
          <w:p w14:paraId="2CA7A307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Crouz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5FD3D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0E1C0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M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85BA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n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3F78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874CA7" w:rsidRPr="00FC338D" w14:paraId="16591397" w14:textId="77777777" w:rsidTr="00874CA7">
        <w:trPr>
          <w:trHeight w:val="277"/>
        </w:trPr>
        <w:tc>
          <w:tcPr>
            <w:tcW w:w="440" w:type="dxa"/>
          </w:tcPr>
          <w:p w14:paraId="0377020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1191" w:type="dxa"/>
          </w:tcPr>
          <w:p w14:paraId="0795444D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Crouz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9E038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B7831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M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EE450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n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9BC4A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874CA7" w:rsidRPr="00FC338D" w14:paraId="3DE168CC" w14:textId="77777777" w:rsidTr="00874CA7">
        <w:trPr>
          <w:trHeight w:val="277"/>
        </w:trPr>
        <w:tc>
          <w:tcPr>
            <w:tcW w:w="440" w:type="dxa"/>
          </w:tcPr>
          <w:p w14:paraId="72513DE0" w14:textId="69175E75" w:rsidR="00874CA7" w:rsidRPr="00FC338D" w:rsidRDefault="00C6735B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1191" w:type="dxa"/>
          </w:tcPr>
          <w:p w14:paraId="31BFB928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Crouzon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2EF3E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.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4F7327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FB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018CA4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Internal + external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7D3183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874CA7" w:rsidRPr="00FC338D" w14:paraId="607F4940" w14:textId="77777777" w:rsidTr="00874CA7">
        <w:trPr>
          <w:trHeight w:val="261"/>
        </w:trPr>
        <w:tc>
          <w:tcPr>
            <w:tcW w:w="440" w:type="dxa"/>
            <w:tcBorders>
              <w:bottom w:val="single" w:sz="12" w:space="0" w:color="auto"/>
            </w:tcBorders>
          </w:tcPr>
          <w:p w14:paraId="0B7E3DC4" w14:textId="50B2AC5E" w:rsidR="00874CA7" w:rsidRPr="00FC338D" w:rsidRDefault="00C6735B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05145203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cstheme="minorHAnsi"/>
                <w:sz w:val="24"/>
                <w:szCs w:val="24"/>
                <w:lang w:val="en-GB"/>
              </w:rPr>
              <w:t>Crouz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79AED57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8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9021E9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MB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D71B27F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 distra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DD99D96" w14:textId="77777777" w:rsidR="00874CA7" w:rsidRPr="00FC338D" w:rsidRDefault="00874CA7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C338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</w:tr>
    </w:tbl>
    <w:p w14:paraId="7B70BAE9" w14:textId="77777777" w:rsidR="00874CA7" w:rsidRPr="00FC338D" w:rsidRDefault="00874CA7" w:rsidP="00874CA7">
      <w:pPr>
        <w:pStyle w:val="NoSpacing"/>
        <w:spacing w:line="360" w:lineRule="auto"/>
        <w:rPr>
          <w:sz w:val="24"/>
          <w:szCs w:val="24"/>
          <w:lang w:val="en-US"/>
        </w:rPr>
      </w:pPr>
      <w:r w:rsidRPr="00FC338D">
        <w:rPr>
          <w:sz w:val="24"/>
          <w:szCs w:val="24"/>
          <w:lang w:val="en-US"/>
        </w:rPr>
        <w:t xml:space="preserve">LF3 = Le Fort III, MB = monobloc, preop = </w:t>
      </w:r>
      <w:r w:rsidRPr="00FC338D">
        <w:rPr>
          <w:rFonts w:cstheme="minorHAnsi"/>
          <w:sz w:val="24"/>
          <w:szCs w:val="24"/>
          <w:lang w:val="en-US"/>
        </w:rPr>
        <w:t>preoperative</w:t>
      </w:r>
    </w:p>
    <w:p w14:paraId="392BDF9F" w14:textId="77777777" w:rsidR="007F6D19" w:rsidRDefault="007F6D19" w:rsidP="00942D9F">
      <w:pPr>
        <w:pStyle w:val="NoSpacing"/>
        <w:spacing w:line="360" w:lineRule="auto"/>
        <w:rPr>
          <w:rFonts w:cstheme="minorHAnsi"/>
          <w:sz w:val="24"/>
          <w:szCs w:val="24"/>
          <w:lang w:val="en-US"/>
        </w:rPr>
      </w:pPr>
    </w:p>
    <w:p w14:paraId="5CD712A8" w14:textId="77777777" w:rsidR="007F6D19" w:rsidRDefault="007F6D19" w:rsidP="00942D9F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  <w:sectPr w:rsidR="007F6D19" w:rsidSect="007F6D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7482E8" w14:textId="77AF5504" w:rsidR="004E496C" w:rsidRPr="00FC338D" w:rsidRDefault="0084282F" w:rsidP="004E496C">
      <w:pPr>
        <w:pStyle w:val="NoSpacing"/>
        <w:spacing w:line="36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Supplemental Table</w:t>
      </w:r>
      <w:r w:rsidR="004E496C" w:rsidRPr="00FC338D">
        <w:rPr>
          <w:rFonts w:cstheme="minorHAnsi"/>
          <w:b/>
          <w:sz w:val="24"/>
          <w:szCs w:val="24"/>
          <w:lang w:val="en-US"/>
        </w:rPr>
        <w:t xml:space="preserve"> 4. Findings </w:t>
      </w:r>
      <w:r w:rsidR="004E496C" w:rsidRPr="006B3DB2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on preoperative and </w:t>
      </w:r>
      <w:r w:rsidR="004E496C" w:rsidRPr="00FC338D">
        <w:rPr>
          <w:rFonts w:cstheme="minorHAnsi"/>
          <w:b/>
          <w:sz w:val="24"/>
          <w:szCs w:val="24"/>
          <w:lang w:val="en-US"/>
        </w:rPr>
        <w:t xml:space="preserve">postoperative CT scans per </w:t>
      </w:r>
      <w:r w:rsidR="006B3DB2">
        <w:rPr>
          <w:rFonts w:cstheme="minorHAnsi"/>
          <w:b/>
          <w:sz w:val="24"/>
          <w:szCs w:val="24"/>
          <w:lang w:val="en-US"/>
        </w:rPr>
        <w:t xml:space="preserve">preoperative and </w:t>
      </w:r>
      <w:r w:rsidR="004E496C" w:rsidRPr="00FC338D">
        <w:rPr>
          <w:rFonts w:cstheme="minorHAnsi"/>
          <w:b/>
          <w:sz w:val="24"/>
          <w:szCs w:val="24"/>
          <w:lang w:val="en-US"/>
        </w:rPr>
        <w:t>short-term facial photograph score</w:t>
      </w:r>
    </w:p>
    <w:tbl>
      <w:tblPr>
        <w:tblStyle w:val="TableGrid"/>
        <w:tblW w:w="12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29"/>
        <w:gridCol w:w="1837"/>
        <w:gridCol w:w="1834"/>
        <w:gridCol w:w="237"/>
        <w:gridCol w:w="1837"/>
        <w:gridCol w:w="1837"/>
      </w:tblGrid>
      <w:tr w:rsidR="004E496C" w:rsidRPr="0084282F" w14:paraId="44C350E3" w14:textId="77777777" w:rsidTr="006B3DB2">
        <w:trPr>
          <w:trHeight w:val="277"/>
        </w:trPr>
        <w:tc>
          <w:tcPr>
            <w:tcW w:w="3402" w:type="dxa"/>
            <w:tcBorders>
              <w:top w:val="single" w:sz="12" w:space="0" w:color="auto"/>
            </w:tcBorders>
          </w:tcPr>
          <w:p w14:paraId="41DB5002" w14:textId="77777777" w:rsidR="004E496C" w:rsidRPr="00FC338D" w:rsidRDefault="004E496C" w:rsidP="00A65AC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12" w:space="0" w:color="auto"/>
            </w:tcBorders>
          </w:tcPr>
          <w:p w14:paraId="15994388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67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92E00CE" w14:textId="0161DE15" w:rsidR="004E496C" w:rsidRPr="00FC338D" w:rsidRDefault="004E496C" w:rsidP="00EE4401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Preop no clinical nasal </w:t>
            </w:r>
            <w:r w:rsidR="00BB2EEF">
              <w:rPr>
                <w:rFonts w:cstheme="minorHAnsi"/>
                <w:b/>
                <w:sz w:val="24"/>
                <w:szCs w:val="24"/>
                <w:lang w:val="en-US"/>
              </w:rPr>
              <w:t xml:space="preserve">deviation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(n = </w:t>
            </w:r>
            <w:r w:rsidR="008F316E">
              <w:rPr>
                <w:rFonts w:cstheme="minorHAnsi"/>
                <w:b/>
                <w:sz w:val="24"/>
                <w:szCs w:val="24"/>
                <w:lang w:val="en-US"/>
              </w:rPr>
              <w:t>4</w:t>
            </w:r>
            <w:r w:rsidR="00F5650C">
              <w:rPr>
                <w:rFonts w:cstheme="minorHAnsi"/>
                <w:b/>
                <w:sz w:val="24"/>
                <w:szCs w:val="24"/>
                <w:lang w:val="en-US"/>
              </w:rPr>
              <w:t>7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7" w:type="dxa"/>
            <w:tcBorders>
              <w:top w:val="single" w:sz="12" w:space="0" w:color="auto"/>
            </w:tcBorders>
          </w:tcPr>
          <w:p w14:paraId="74E1C782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67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B4CA768" w14:textId="2506A61E" w:rsidR="00EE4401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Preop clinical nasal </w:t>
            </w:r>
            <w:r w:rsidR="00BB2EEF">
              <w:rPr>
                <w:rFonts w:cstheme="minorHAnsi"/>
                <w:b/>
                <w:sz w:val="24"/>
                <w:szCs w:val="24"/>
                <w:lang w:val="en-US"/>
              </w:rPr>
              <w:t xml:space="preserve">deviation </w:t>
            </w:r>
          </w:p>
          <w:p w14:paraId="34F20C01" w14:textId="7EF9415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(n = </w:t>
            </w:r>
            <w:r w:rsidR="00F5650C">
              <w:rPr>
                <w:rFonts w:cstheme="minorHAnsi"/>
                <w:b/>
                <w:sz w:val="24"/>
                <w:szCs w:val="24"/>
                <w:lang w:val="en-US"/>
              </w:rPr>
              <w:t>9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</w:tr>
      <w:tr w:rsidR="004E496C" w:rsidRPr="0084282F" w14:paraId="6276B6B1" w14:textId="75EB33B5" w:rsidTr="006B3DB2">
        <w:trPr>
          <w:trHeight w:val="277"/>
        </w:trPr>
        <w:tc>
          <w:tcPr>
            <w:tcW w:w="3402" w:type="dxa"/>
          </w:tcPr>
          <w:p w14:paraId="0CCECA43" w14:textId="77777777" w:rsidR="004E496C" w:rsidRPr="007D5B17" w:rsidRDefault="004E496C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</w:tcPr>
          <w:p w14:paraId="743226DB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67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3099A71" w14:textId="1B3543A4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Short-term postop clinical nasal </w:t>
            </w:r>
            <w:r w:rsidR="00BB2EEF">
              <w:rPr>
                <w:rFonts w:cstheme="minorHAnsi"/>
                <w:b/>
                <w:sz w:val="24"/>
                <w:szCs w:val="24"/>
                <w:lang w:val="en-US"/>
              </w:rPr>
              <w:t>deviation</w:t>
            </w:r>
          </w:p>
        </w:tc>
        <w:tc>
          <w:tcPr>
            <w:tcW w:w="237" w:type="dxa"/>
          </w:tcPr>
          <w:p w14:paraId="6055B972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67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B2BA23C" w14:textId="7FA95F3D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Short-term postop clinical nasal </w:t>
            </w:r>
            <w:r w:rsidR="00BB2EEF">
              <w:rPr>
                <w:rFonts w:cstheme="minorHAnsi"/>
                <w:b/>
                <w:sz w:val="24"/>
                <w:szCs w:val="24"/>
                <w:lang w:val="en-US"/>
              </w:rPr>
              <w:t>deviation</w:t>
            </w:r>
          </w:p>
        </w:tc>
      </w:tr>
      <w:tr w:rsidR="004E496C" w:rsidRPr="00FC338D" w14:paraId="39663137" w14:textId="33FBBED3" w:rsidTr="008844A4">
        <w:trPr>
          <w:trHeight w:val="261"/>
        </w:trPr>
        <w:tc>
          <w:tcPr>
            <w:tcW w:w="3402" w:type="dxa"/>
            <w:tcBorders>
              <w:bottom w:val="single" w:sz="12" w:space="0" w:color="auto"/>
            </w:tcBorders>
          </w:tcPr>
          <w:p w14:paraId="7F4B95BD" w14:textId="5B57B28D" w:rsidR="004E496C" w:rsidRPr="007D5B17" w:rsidRDefault="007D5B17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5B17">
              <w:rPr>
                <w:rFonts w:cstheme="minorHAnsi"/>
                <w:b/>
                <w:sz w:val="24"/>
                <w:szCs w:val="24"/>
                <w:lang w:val="en-US"/>
              </w:rPr>
              <w:t>Findings CT scans</w:t>
            </w:r>
          </w:p>
        </w:tc>
        <w:tc>
          <w:tcPr>
            <w:tcW w:w="1829" w:type="dxa"/>
            <w:tcBorders>
              <w:bottom w:val="single" w:sz="12" w:space="0" w:color="auto"/>
            </w:tcBorders>
          </w:tcPr>
          <w:p w14:paraId="11BC7404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37" w:type="dxa"/>
            <w:tcBorders>
              <w:top w:val="single" w:sz="6" w:space="0" w:color="auto"/>
              <w:bottom w:val="single" w:sz="12" w:space="0" w:color="auto"/>
            </w:tcBorders>
          </w:tcPr>
          <w:p w14:paraId="05BB76C7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Unchanged </w:t>
            </w:r>
          </w:p>
        </w:tc>
        <w:tc>
          <w:tcPr>
            <w:tcW w:w="1834" w:type="dxa"/>
            <w:tcBorders>
              <w:top w:val="single" w:sz="6" w:space="0" w:color="auto"/>
              <w:bottom w:val="single" w:sz="12" w:space="0" w:color="auto"/>
            </w:tcBorders>
          </w:tcPr>
          <w:p w14:paraId="03C8620D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More deviated </w:t>
            </w:r>
          </w:p>
        </w:tc>
        <w:tc>
          <w:tcPr>
            <w:tcW w:w="237" w:type="dxa"/>
            <w:tcBorders>
              <w:bottom w:val="single" w:sz="12" w:space="0" w:color="auto"/>
            </w:tcBorders>
          </w:tcPr>
          <w:p w14:paraId="5BB81EB6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  <w:tcBorders>
              <w:top w:val="single" w:sz="6" w:space="0" w:color="auto"/>
              <w:bottom w:val="single" w:sz="12" w:space="0" w:color="auto"/>
            </w:tcBorders>
          </w:tcPr>
          <w:p w14:paraId="542B702A" w14:textId="38173F1E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Unchanged </w:t>
            </w:r>
          </w:p>
        </w:tc>
        <w:tc>
          <w:tcPr>
            <w:tcW w:w="1837" w:type="dxa"/>
            <w:tcBorders>
              <w:top w:val="single" w:sz="6" w:space="0" w:color="auto"/>
              <w:bottom w:val="single" w:sz="12" w:space="0" w:color="auto"/>
            </w:tcBorders>
          </w:tcPr>
          <w:p w14:paraId="5BD47520" w14:textId="6EDD46AD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More deviated </w:t>
            </w:r>
          </w:p>
        </w:tc>
      </w:tr>
      <w:tr w:rsidR="004E496C" w:rsidRPr="00FC338D" w14:paraId="1DF092EF" w14:textId="009E299D" w:rsidTr="008844A4">
        <w:trPr>
          <w:trHeight w:val="277"/>
        </w:trPr>
        <w:tc>
          <w:tcPr>
            <w:tcW w:w="3402" w:type="dxa"/>
            <w:tcBorders>
              <w:top w:val="single" w:sz="12" w:space="0" w:color="auto"/>
            </w:tcBorders>
          </w:tcPr>
          <w:p w14:paraId="207AD011" w14:textId="5FA4DE4D" w:rsidR="004E496C" w:rsidRPr="00FC338D" w:rsidRDefault="007D5B17" w:rsidP="007D5B17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No. </w:t>
            </w:r>
            <w:r w:rsidR="00514225">
              <w:rPr>
                <w:rFonts w:cstheme="minorHAnsi"/>
                <w:b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829" w:type="dxa"/>
            <w:tcBorders>
              <w:top w:val="single" w:sz="12" w:space="0" w:color="auto"/>
            </w:tcBorders>
          </w:tcPr>
          <w:p w14:paraId="228CE1C9" w14:textId="5C63E085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11BEAC0C" w14:textId="612A93E9" w:rsidR="004E496C" w:rsidRPr="00FC338D" w:rsidRDefault="005D0938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1834" w:type="dxa"/>
            <w:tcBorders>
              <w:top w:val="single" w:sz="12" w:space="0" w:color="auto"/>
            </w:tcBorders>
          </w:tcPr>
          <w:p w14:paraId="5ADAFB89" w14:textId="5E9CB158" w:rsidR="004E496C" w:rsidRPr="00FC338D" w:rsidRDefault="005D0938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237" w:type="dxa"/>
            <w:tcBorders>
              <w:top w:val="single" w:sz="12" w:space="0" w:color="auto"/>
            </w:tcBorders>
          </w:tcPr>
          <w:p w14:paraId="43B7DB49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7F2B9ED0" w14:textId="41A959E2" w:rsidR="004E496C" w:rsidRPr="00FC338D" w:rsidRDefault="005D0938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4EAF2F78" w14:textId="18E9F890" w:rsidR="004E496C" w:rsidRPr="00FC338D" w:rsidRDefault="005D0938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4E496C" w:rsidRPr="007D5B17" w14:paraId="69AE7F86" w14:textId="31BCFAB8" w:rsidTr="006B3DB2">
        <w:trPr>
          <w:trHeight w:val="277"/>
        </w:trPr>
        <w:tc>
          <w:tcPr>
            <w:tcW w:w="3402" w:type="dxa"/>
          </w:tcPr>
          <w:p w14:paraId="31419E56" w14:textId="7775B697" w:rsidR="004E496C" w:rsidRPr="00FC338D" w:rsidRDefault="004E496C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reop</w:t>
            </w:r>
            <w:r w:rsidR="007D5B17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anterior sept</w:t>
            </w:r>
            <w:r w:rsidR="00A65ACC">
              <w:rPr>
                <w:rFonts w:cstheme="minorHAnsi"/>
                <w:b/>
                <w:sz w:val="24"/>
                <w:szCs w:val="24"/>
                <w:lang w:val="en-US"/>
              </w:rPr>
              <w:t>um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position</w:t>
            </w:r>
          </w:p>
        </w:tc>
        <w:tc>
          <w:tcPr>
            <w:tcW w:w="1829" w:type="dxa"/>
          </w:tcPr>
          <w:p w14:paraId="3D6415F8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43ABA4EF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4" w:type="dxa"/>
          </w:tcPr>
          <w:p w14:paraId="2AE3367F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" w:type="dxa"/>
          </w:tcPr>
          <w:p w14:paraId="464C6109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768E489B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39EB27E8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4E496C" w:rsidRPr="00FC338D" w14:paraId="1D7035C1" w14:textId="0D66B891" w:rsidTr="006B3DB2">
        <w:trPr>
          <w:trHeight w:val="277"/>
        </w:trPr>
        <w:tc>
          <w:tcPr>
            <w:tcW w:w="3402" w:type="dxa"/>
          </w:tcPr>
          <w:p w14:paraId="665F2C44" w14:textId="77777777" w:rsidR="004E496C" w:rsidRPr="004E496C" w:rsidRDefault="004E496C" w:rsidP="00A65ACC">
            <w:pPr>
              <w:pStyle w:val="NoSpacing"/>
              <w:spacing w:line="276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No deviation</w:t>
            </w:r>
          </w:p>
        </w:tc>
        <w:tc>
          <w:tcPr>
            <w:tcW w:w="1829" w:type="dxa"/>
          </w:tcPr>
          <w:p w14:paraId="6C321ED1" w14:textId="764AC0E5" w:rsidR="004E496C" w:rsidRPr="00FC338D" w:rsidRDefault="006C647F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3</w:t>
            </w:r>
            <w:r w:rsidR="003B44E4">
              <w:rPr>
                <w:rFonts w:cstheme="minorHAnsi"/>
                <w:sz w:val="24"/>
                <w:szCs w:val="24"/>
                <w:lang w:val="en-US"/>
              </w:rPr>
              <w:t xml:space="preserve"> (41)</w:t>
            </w:r>
          </w:p>
        </w:tc>
        <w:tc>
          <w:tcPr>
            <w:tcW w:w="1837" w:type="dxa"/>
          </w:tcPr>
          <w:p w14:paraId="59D52A44" w14:textId="5B06E1AA" w:rsidR="004E496C" w:rsidRPr="00FC338D" w:rsidRDefault="001226FF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3B44E4">
              <w:rPr>
                <w:rFonts w:cstheme="minorHAnsi"/>
                <w:sz w:val="24"/>
                <w:szCs w:val="24"/>
                <w:lang w:val="en-US"/>
              </w:rPr>
              <w:t xml:space="preserve"> (45)</w:t>
            </w:r>
          </w:p>
        </w:tc>
        <w:tc>
          <w:tcPr>
            <w:tcW w:w="1834" w:type="dxa"/>
          </w:tcPr>
          <w:p w14:paraId="61C353BC" w14:textId="6DE66C28" w:rsidR="004E496C" w:rsidRPr="00FC338D" w:rsidRDefault="008249FA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3B44E4">
              <w:rPr>
                <w:rFonts w:cstheme="minorHAnsi"/>
                <w:sz w:val="24"/>
                <w:szCs w:val="24"/>
                <w:lang w:val="en-US"/>
              </w:rPr>
              <w:t xml:space="preserve"> (44)</w:t>
            </w:r>
          </w:p>
        </w:tc>
        <w:tc>
          <w:tcPr>
            <w:tcW w:w="237" w:type="dxa"/>
          </w:tcPr>
          <w:p w14:paraId="7FBCAFB4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303733C0" w14:textId="0FB231C9" w:rsidR="004E496C" w:rsidRPr="00FC338D" w:rsidRDefault="006C647F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/6</w:t>
            </w:r>
          </w:p>
        </w:tc>
        <w:tc>
          <w:tcPr>
            <w:tcW w:w="1837" w:type="dxa"/>
          </w:tcPr>
          <w:p w14:paraId="38C33884" w14:textId="62AF7816" w:rsidR="004E496C" w:rsidRPr="00FC338D" w:rsidRDefault="006C647F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/3</w:t>
            </w:r>
          </w:p>
        </w:tc>
      </w:tr>
      <w:tr w:rsidR="004E496C" w:rsidRPr="00FC338D" w14:paraId="161580A7" w14:textId="345BEF61" w:rsidTr="006B3DB2">
        <w:trPr>
          <w:trHeight w:val="277"/>
        </w:trPr>
        <w:tc>
          <w:tcPr>
            <w:tcW w:w="3402" w:type="dxa"/>
          </w:tcPr>
          <w:p w14:paraId="74CAFA83" w14:textId="77777777" w:rsidR="004E496C" w:rsidRDefault="004E496C" w:rsidP="00A65ACC">
            <w:pPr>
              <w:pStyle w:val="NoSpacing"/>
              <w:spacing w:line="276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 xml:space="preserve">Deviated </w:t>
            </w:r>
          </w:p>
        </w:tc>
        <w:tc>
          <w:tcPr>
            <w:tcW w:w="1829" w:type="dxa"/>
          </w:tcPr>
          <w:p w14:paraId="29F965C8" w14:textId="7D942CE2" w:rsidR="004E496C" w:rsidRPr="00FC338D" w:rsidRDefault="006C647F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3</w:t>
            </w:r>
            <w:r w:rsidR="003B44E4">
              <w:rPr>
                <w:rFonts w:cstheme="minorHAnsi"/>
                <w:sz w:val="24"/>
                <w:szCs w:val="24"/>
                <w:lang w:val="en-US"/>
              </w:rPr>
              <w:t xml:space="preserve"> (59)</w:t>
            </w:r>
          </w:p>
        </w:tc>
        <w:tc>
          <w:tcPr>
            <w:tcW w:w="1837" w:type="dxa"/>
          </w:tcPr>
          <w:p w14:paraId="5FC27C9A" w14:textId="11202F06" w:rsidR="004E496C" w:rsidRPr="00FC338D" w:rsidRDefault="001226FF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</w:t>
            </w:r>
            <w:r w:rsidR="003B44E4">
              <w:rPr>
                <w:rFonts w:cstheme="minorHAnsi"/>
                <w:sz w:val="24"/>
                <w:szCs w:val="24"/>
                <w:lang w:val="en-US"/>
              </w:rPr>
              <w:t xml:space="preserve"> (55)</w:t>
            </w:r>
          </w:p>
        </w:tc>
        <w:tc>
          <w:tcPr>
            <w:tcW w:w="1834" w:type="dxa"/>
          </w:tcPr>
          <w:p w14:paraId="4332FCB5" w14:textId="7A9CBE5C" w:rsidR="004E496C" w:rsidRPr="00FC338D" w:rsidRDefault="006C647F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3B44E4">
              <w:rPr>
                <w:rFonts w:cstheme="minorHAnsi"/>
                <w:sz w:val="24"/>
                <w:szCs w:val="24"/>
                <w:lang w:val="en-US"/>
              </w:rPr>
              <w:t xml:space="preserve"> (56)</w:t>
            </w:r>
          </w:p>
        </w:tc>
        <w:tc>
          <w:tcPr>
            <w:tcW w:w="237" w:type="dxa"/>
          </w:tcPr>
          <w:p w14:paraId="0E681275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4DA3FA01" w14:textId="0E56CF4A" w:rsidR="004E496C" w:rsidRPr="00FC338D" w:rsidRDefault="006C647F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6</w:t>
            </w:r>
          </w:p>
        </w:tc>
        <w:tc>
          <w:tcPr>
            <w:tcW w:w="1837" w:type="dxa"/>
          </w:tcPr>
          <w:p w14:paraId="45FB2465" w14:textId="0E1A4C75" w:rsidR="004E496C" w:rsidRPr="00FC338D" w:rsidRDefault="006C647F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/3</w:t>
            </w:r>
          </w:p>
        </w:tc>
      </w:tr>
      <w:tr w:rsidR="004E496C" w:rsidRPr="00FC338D" w14:paraId="585702F9" w14:textId="4EB00D75" w:rsidTr="006B3DB2">
        <w:trPr>
          <w:trHeight w:val="277"/>
        </w:trPr>
        <w:tc>
          <w:tcPr>
            <w:tcW w:w="3402" w:type="dxa"/>
          </w:tcPr>
          <w:p w14:paraId="51F5326D" w14:textId="77777777" w:rsidR="004E496C" w:rsidRPr="00FC338D" w:rsidRDefault="004E496C" w:rsidP="00A65ACC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Median T3 (IQR), </w:t>
            </w:r>
            <w:proofErr w:type="spellStart"/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mos</w:t>
            </w:r>
            <w:proofErr w:type="spellEnd"/>
          </w:p>
        </w:tc>
        <w:tc>
          <w:tcPr>
            <w:tcW w:w="1829" w:type="dxa"/>
          </w:tcPr>
          <w:p w14:paraId="469C5C6F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4.0 (3.0 – 7.5)</w:t>
            </w:r>
          </w:p>
        </w:tc>
        <w:tc>
          <w:tcPr>
            <w:tcW w:w="1837" w:type="dxa"/>
          </w:tcPr>
          <w:p w14:paraId="7792EA2F" w14:textId="6C3EE0B3" w:rsidR="004E496C" w:rsidRPr="00FC338D" w:rsidRDefault="002411FA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.0 (3.0 – 9.0)</w:t>
            </w:r>
          </w:p>
        </w:tc>
        <w:tc>
          <w:tcPr>
            <w:tcW w:w="1834" w:type="dxa"/>
          </w:tcPr>
          <w:p w14:paraId="5A2F0170" w14:textId="78B30A09" w:rsidR="004E496C" w:rsidRPr="00FC338D" w:rsidRDefault="002411FA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.5 (1.8 -7.8)</w:t>
            </w:r>
          </w:p>
        </w:tc>
        <w:tc>
          <w:tcPr>
            <w:tcW w:w="237" w:type="dxa"/>
          </w:tcPr>
          <w:p w14:paraId="02FEB63C" w14:textId="77777777" w:rsidR="004E496C" w:rsidRPr="00FC338D" w:rsidRDefault="004E496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68FC3C9A" w14:textId="6B9FC12F" w:rsidR="004E496C" w:rsidRPr="00FC338D" w:rsidRDefault="002411FA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5 (1.3 – 3.0)</w:t>
            </w:r>
          </w:p>
        </w:tc>
        <w:tc>
          <w:tcPr>
            <w:tcW w:w="1837" w:type="dxa"/>
          </w:tcPr>
          <w:p w14:paraId="53012861" w14:textId="7DF9EEDE" w:rsidR="004E496C" w:rsidRPr="00FC338D" w:rsidRDefault="007833CC" w:rsidP="00A65ACC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0 (1.5 – 3.5)</w:t>
            </w:r>
          </w:p>
        </w:tc>
      </w:tr>
      <w:tr w:rsidR="007D5B17" w:rsidRPr="0088730F" w14:paraId="00AFAEB0" w14:textId="6E76FA23" w:rsidTr="00AC56B5">
        <w:trPr>
          <w:trHeight w:val="277"/>
        </w:trPr>
        <w:tc>
          <w:tcPr>
            <w:tcW w:w="3402" w:type="dxa"/>
          </w:tcPr>
          <w:p w14:paraId="1D19E9C5" w14:textId="33D6D55D" w:rsidR="007D5B17" w:rsidRPr="00FC338D" w:rsidRDefault="00FF536B" w:rsidP="00FF536B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Short-term postop i</w:t>
            </w:r>
            <w:r w:rsidR="007D5B17" w:rsidRPr="00FC338D">
              <w:rPr>
                <w:rFonts w:cstheme="minorHAnsi"/>
                <w:b/>
                <w:sz w:val="24"/>
                <w:szCs w:val="24"/>
                <w:lang w:val="en-US"/>
              </w:rPr>
              <w:t>ncreased anterior deviation</w:t>
            </w:r>
          </w:p>
        </w:tc>
        <w:tc>
          <w:tcPr>
            <w:tcW w:w="1829" w:type="dxa"/>
          </w:tcPr>
          <w:p w14:paraId="0629DFD8" w14:textId="793F2275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 (29)</w:t>
            </w:r>
          </w:p>
        </w:tc>
        <w:tc>
          <w:tcPr>
            <w:tcW w:w="1837" w:type="dxa"/>
          </w:tcPr>
          <w:p w14:paraId="0F7D1A91" w14:textId="0619D0CD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834" w:type="dxa"/>
          </w:tcPr>
          <w:p w14:paraId="4D70EFE3" w14:textId="276C0A56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 (50)</w:t>
            </w:r>
          </w:p>
        </w:tc>
        <w:tc>
          <w:tcPr>
            <w:tcW w:w="237" w:type="dxa"/>
          </w:tcPr>
          <w:p w14:paraId="5823FE6D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3ADC163B" w14:textId="76D5521E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/6</w:t>
            </w:r>
          </w:p>
        </w:tc>
        <w:tc>
          <w:tcPr>
            <w:tcW w:w="1837" w:type="dxa"/>
          </w:tcPr>
          <w:p w14:paraId="6566F5F1" w14:textId="70BC30AC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/3</w:t>
            </w:r>
          </w:p>
        </w:tc>
      </w:tr>
      <w:tr w:rsidR="007D5B17" w:rsidRPr="0088730F" w14:paraId="17BF4834" w14:textId="77777777" w:rsidTr="00AC56B5">
        <w:trPr>
          <w:trHeight w:val="277"/>
        </w:trPr>
        <w:tc>
          <w:tcPr>
            <w:tcW w:w="3402" w:type="dxa"/>
            <w:tcBorders>
              <w:bottom w:val="single" w:sz="6" w:space="0" w:color="auto"/>
            </w:tcBorders>
          </w:tcPr>
          <w:p w14:paraId="0D0D46E2" w14:textId="25B49E6C" w:rsidR="007D5B17" w:rsidRPr="00FC338D" w:rsidRDefault="00FF536B" w:rsidP="00FF536B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Short-term postop i</w:t>
            </w:r>
            <w:r w:rsidR="007D5B17"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ncreased </w:t>
            </w:r>
            <w:r w:rsidR="007D5B17">
              <w:rPr>
                <w:rFonts w:cstheme="minorHAnsi"/>
                <w:b/>
                <w:sz w:val="24"/>
                <w:szCs w:val="24"/>
                <w:lang w:val="en-US"/>
              </w:rPr>
              <w:t>posterior</w:t>
            </w:r>
            <w:r w:rsidR="007D5B17"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 deviation</w:t>
            </w:r>
          </w:p>
        </w:tc>
        <w:tc>
          <w:tcPr>
            <w:tcW w:w="1829" w:type="dxa"/>
            <w:tcBorders>
              <w:bottom w:val="single" w:sz="6" w:space="0" w:color="auto"/>
            </w:tcBorders>
          </w:tcPr>
          <w:p w14:paraId="516504AC" w14:textId="3D550C54" w:rsidR="007D5B17" w:rsidRDefault="004119E3" w:rsidP="004119E3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4 </w:t>
            </w:r>
            <w:r w:rsidR="00A93A01">
              <w:rPr>
                <w:rFonts w:cstheme="minorHAnsi"/>
                <w:sz w:val="24"/>
                <w:szCs w:val="24"/>
                <w:lang w:val="en-US"/>
              </w:rPr>
              <w:t>(7)</w:t>
            </w:r>
          </w:p>
        </w:tc>
        <w:tc>
          <w:tcPr>
            <w:tcW w:w="1837" w:type="dxa"/>
            <w:tcBorders>
              <w:bottom w:val="single" w:sz="6" w:space="0" w:color="auto"/>
            </w:tcBorders>
          </w:tcPr>
          <w:p w14:paraId="2B7119A5" w14:textId="0506721E" w:rsidR="007D5B17" w:rsidRDefault="00A93A01" w:rsidP="004119E3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834" w:type="dxa"/>
            <w:tcBorders>
              <w:bottom w:val="single" w:sz="6" w:space="0" w:color="auto"/>
            </w:tcBorders>
          </w:tcPr>
          <w:p w14:paraId="2CF19CA5" w14:textId="5E2E643A" w:rsidR="007D5B17" w:rsidRDefault="00A93A01" w:rsidP="004119E3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11)</w:t>
            </w:r>
          </w:p>
        </w:tc>
        <w:tc>
          <w:tcPr>
            <w:tcW w:w="237" w:type="dxa"/>
            <w:tcBorders>
              <w:bottom w:val="single" w:sz="6" w:space="0" w:color="auto"/>
            </w:tcBorders>
          </w:tcPr>
          <w:p w14:paraId="4C132747" w14:textId="77777777" w:rsidR="007D5B17" w:rsidRPr="00FC338D" w:rsidRDefault="007D5B17" w:rsidP="004119E3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  <w:tcBorders>
              <w:bottom w:val="single" w:sz="6" w:space="0" w:color="auto"/>
            </w:tcBorders>
          </w:tcPr>
          <w:p w14:paraId="15D6B79F" w14:textId="59159D70" w:rsidR="007D5B17" w:rsidRDefault="004119E3" w:rsidP="004119E3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/6</w:t>
            </w:r>
          </w:p>
        </w:tc>
        <w:tc>
          <w:tcPr>
            <w:tcW w:w="1837" w:type="dxa"/>
            <w:tcBorders>
              <w:bottom w:val="single" w:sz="6" w:space="0" w:color="auto"/>
            </w:tcBorders>
          </w:tcPr>
          <w:p w14:paraId="694F06A8" w14:textId="77281EF9" w:rsidR="007D5B17" w:rsidRDefault="004119E3" w:rsidP="004119E3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/3</w:t>
            </w:r>
          </w:p>
        </w:tc>
      </w:tr>
      <w:tr w:rsidR="007D5B17" w:rsidRPr="00FC338D" w14:paraId="14D61F4C" w14:textId="4C1B7A12" w:rsidTr="006B3DB2">
        <w:trPr>
          <w:trHeight w:val="277"/>
        </w:trPr>
        <w:tc>
          <w:tcPr>
            <w:tcW w:w="3402" w:type="dxa"/>
          </w:tcPr>
          <w:p w14:paraId="1881E581" w14:textId="6E959CF4" w:rsidR="007D5B17" w:rsidRPr="00FC338D" w:rsidRDefault="007D5B17" w:rsidP="007D5B17">
            <w:pPr>
              <w:pStyle w:val="NoSpacing"/>
              <w:spacing w:line="276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No. </w:t>
            </w:r>
            <w:r w:rsidR="0025358E">
              <w:rPr>
                <w:rFonts w:cstheme="minorHAnsi"/>
                <w:b/>
                <w:sz w:val="24"/>
                <w:szCs w:val="24"/>
                <w:lang w:val="en-US"/>
              </w:rPr>
              <w:t>patients</w:t>
            </w: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 with long-term postop CT</w:t>
            </w:r>
          </w:p>
        </w:tc>
        <w:tc>
          <w:tcPr>
            <w:tcW w:w="1829" w:type="dxa"/>
          </w:tcPr>
          <w:p w14:paraId="4A4E440E" w14:textId="4DC19FE2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A93A01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837" w:type="dxa"/>
          </w:tcPr>
          <w:p w14:paraId="37959DC9" w14:textId="546A561F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1834" w:type="dxa"/>
          </w:tcPr>
          <w:p w14:paraId="01D2F38D" w14:textId="1C05E67E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237" w:type="dxa"/>
          </w:tcPr>
          <w:p w14:paraId="490417D1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52295BD7" w14:textId="15830B80" w:rsidR="007D5B17" w:rsidRPr="00FC338D" w:rsidRDefault="00A93A01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37" w:type="dxa"/>
          </w:tcPr>
          <w:p w14:paraId="5526EE7D" w14:textId="1FF924EA" w:rsidR="007D5B17" w:rsidRPr="00FC338D" w:rsidRDefault="00A93A01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7D5B17" w:rsidRPr="00FC338D" w14:paraId="3245C77B" w14:textId="5198051B" w:rsidTr="006B3DB2">
        <w:trPr>
          <w:trHeight w:val="277"/>
        </w:trPr>
        <w:tc>
          <w:tcPr>
            <w:tcW w:w="3402" w:type="dxa"/>
          </w:tcPr>
          <w:p w14:paraId="757B6D7E" w14:textId="77777777" w:rsidR="007D5B17" w:rsidRPr="00FC338D" w:rsidRDefault="007D5B17" w:rsidP="007D5B1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GB"/>
              </w:rPr>
              <w:t>Median T4 (IQR), yrs</w:t>
            </w:r>
          </w:p>
        </w:tc>
        <w:tc>
          <w:tcPr>
            <w:tcW w:w="1829" w:type="dxa"/>
          </w:tcPr>
          <w:p w14:paraId="1B24652D" w14:textId="4F8D7469" w:rsidR="007D5B17" w:rsidRPr="00FC338D" w:rsidRDefault="002509D9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37" w:type="dxa"/>
          </w:tcPr>
          <w:p w14:paraId="5E4A2020" w14:textId="44FD51D2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.5 (2.9 – 9.0)</w:t>
            </w:r>
          </w:p>
        </w:tc>
        <w:tc>
          <w:tcPr>
            <w:tcW w:w="1834" w:type="dxa"/>
          </w:tcPr>
          <w:p w14:paraId="5CBF4EFA" w14:textId="5716B79F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.3 (3.6 – 7.9)</w:t>
            </w:r>
          </w:p>
        </w:tc>
        <w:tc>
          <w:tcPr>
            <w:tcW w:w="237" w:type="dxa"/>
          </w:tcPr>
          <w:p w14:paraId="0A980114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196D7BB9" w14:textId="7E0813CA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837" w:type="dxa"/>
          </w:tcPr>
          <w:p w14:paraId="5008B287" w14:textId="62032ECF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.2</w:t>
            </w:r>
          </w:p>
        </w:tc>
      </w:tr>
      <w:tr w:rsidR="007D5B17" w:rsidRPr="0084282F" w14:paraId="1D0FD47C" w14:textId="78B5B716" w:rsidTr="006B3DB2">
        <w:trPr>
          <w:trHeight w:val="277"/>
        </w:trPr>
        <w:tc>
          <w:tcPr>
            <w:tcW w:w="3402" w:type="dxa"/>
          </w:tcPr>
          <w:p w14:paraId="3A027A6C" w14:textId="05083BDF" w:rsidR="007D5B17" w:rsidRPr="00FC338D" w:rsidRDefault="007D5B17" w:rsidP="007D5B1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 xml:space="preserve">Long-term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postop </w:t>
            </w:r>
            <w:r w:rsidRPr="00FC338D">
              <w:rPr>
                <w:rFonts w:cstheme="minorHAnsi"/>
                <w:b/>
                <w:sz w:val="24"/>
                <w:szCs w:val="24"/>
                <w:lang w:val="en-US"/>
              </w:rPr>
              <w:t>septal deviation</w:t>
            </w:r>
          </w:p>
        </w:tc>
        <w:tc>
          <w:tcPr>
            <w:tcW w:w="1829" w:type="dxa"/>
          </w:tcPr>
          <w:p w14:paraId="0C1F58AE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2999BDB7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4" w:type="dxa"/>
          </w:tcPr>
          <w:p w14:paraId="0A0FD94B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7" w:type="dxa"/>
          </w:tcPr>
          <w:p w14:paraId="0C4DA9FC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0A7A450A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6E3DC339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D5B17" w:rsidRPr="00FC338D" w14:paraId="6D9959D7" w14:textId="527741D7" w:rsidTr="006B3DB2">
        <w:trPr>
          <w:trHeight w:val="277"/>
        </w:trPr>
        <w:tc>
          <w:tcPr>
            <w:tcW w:w="3402" w:type="dxa"/>
          </w:tcPr>
          <w:p w14:paraId="03576268" w14:textId="77777777" w:rsidR="007D5B17" w:rsidRPr="00FC338D" w:rsidRDefault="007D5B17" w:rsidP="007D5B17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Unchanged</w:t>
            </w:r>
          </w:p>
        </w:tc>
        <w:tc>
          <w:tcPr>
            <w:tcW w:w="1829" w:type="dxa"/>
          </w:tcPr>
          <w:p w14:paraId="4A66DC97" w14:textId="15590303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 (77)</w:t>
            </w:r>
          </w:p>
        </w:tc>
        <w:tc>
          <w:tcPr>
            <w:tcW w:w="1837" w:type="dxa"/>
          </w:tcPr>
          <w:p w14:paraId="67295828" w14:textId="4E076283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 (81)</w:t>
            </w:r>
          </w:p>
        </w:tc>
        <w:tc>
          <w:tcPr>
            <w:tcW w:w="1834" w:type="dxa"/>
          </w:tcPr>
          <w:p w14:paraId="3827E56D" w14:textId="216FE2FE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8</w:t>
            </w:r>
          </w:p>
        </w:tc>
        <w:tc>
          <w:tcPr>
            <w:tcW w:w="237" w:type="dxa"/>
          </w:tcPr>
          <w:p w14:paraId="10E8370D" w14:textId="77777777" w:rsidR="007D5B17" w:rsidRPr="00FC338D" w:rsidDel="00874CA7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06DEDF47" w14:textId="5DA4C1D2" w:rsidR="007D5B17" w:rsidRPr="00FC338D" w:rsidDel="00874CA7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1837" w:type="dxa"/>
          </w:tcPr>
          <w:p w14:paraId="4425B0BE" w14:textId="3250D1FC" w:rsidR="007D5B17" w:rsidRPr="00FC338D" w:rsidDel="00874CA7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</w:tr>
      <w:tr w:rsidR="007D5B17" w:rsidRPr="00FC338D" w14:paraId="16BE1D55" w14:textId="74FA487B" w:rsidTr="006B3DB2">
        <w:trPr>
          <w:trHeight w:val="277"/>
        </w:trPr>
        <w:tc>
          <w:tcPr>
            <w:tcW w:w="3402" w:type="dxa"/>
          </w:tcPr>
          <w:p w14:paraId="2F1885BE" w14:textId="77777777" w:rsidR="007D5B17" w:rsidRPr="00FC338D" w:rsidRDefault="007D5B17" w:rsidP="007D5B17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Worsened</w:t>
            </w:r>
          </w:p>
        </w:tc>
        <w:tc>
          <w:tcPr>
            <w:tcW w:w="1829" w:type="dxa"/>
          </w:tcPr>
          <w:p w14:paraId="5ACF8E95" w14:textId="0B18DE9F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837" w:type="dxa"/>
          </w:tcPr>
          <w:p w14:paraId="679DCBAF" w14:textId="1C1DE63F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6)</w:t>
            </w:r>
          </w:p>
        </w:tc>
        <w:tc>
          <w:tcPr>
            <w:tcW w:w="1834" w:type="dxa"/>
          </w:tcPr>
          <w:p w14:paraId="2B9BE572" w14:textId="1856EF91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/8</w:t>
            </w:r>
          </w:p>
        </w:tc>
        <w:tc>
          <w:tcPr>
            <w:tcW w:w="237" w:type="dxa"/>
          </w:tcPr>
          <w:p w14:paraId="5E013BCA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</w:tcPr>
          <w:p w14:paraId="37AEF6AC" w14:textId="6F2D7D50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/1</w:t>
            </w:r>
          </w:p>
        </w:tc>
        <w:tc>
          <w:tcPr>
            <w:tcW w:w="1837" w:type="dxa"/>
          </w:tcPr>
          <w:p w14:paraId="40BB8042" w14:textId="6194829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/1</w:t>
            </w:r>
          </w:p>
        </w:tc>
      </w:tr>
      <w:tr w:rsidR="007D5B17" w:rsidRPr="00FC338D" w14:paraId="70A95BD4" w14:textId="74343B44" w:rsidTr="006B3DB2">
        <w:trPr>
          <w:trHeight w:val="277"/>
        </w:trPr>
        <w:tc>
          <w:tcPr>
            <w:tcW w:w="3402" w:type="dxa"/>
            <w:tcBorders>
              <w:bottom w:val="single" w:sz="12" w:space="0" w:color="auto"/>
            </w:tcBorders>
          </w:tcPr>
          <w:p w14:paraId="16781455" w14:textId="77777777" w:rsidR="007D5B17" w:rsidRPr="00FC338D" w:rsidRDefault="007D5B17" w:rsidP="007D5B17">
            <w:pPr>
              <w:pStyle w:val="NoSpacing"/>
              <w:spacing w:line="276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C338D">
              <w:rPr>
                <w:rFonts w:cstheme="minorHAnsi"/>
                <w:sz w:val="24"/>
                <w:szCs w:val="24"/>
                <w:lang w:val="en-US"/>
              </w:rPr>
              <w:t>Improved</w:t>
            </w:r>
          </w:p>
        </w:tc>
        <w:tc>
          <w:tcPr>
            <w:tcW w:w="1829" w:type="dxa"/>
            <w:tcBorders>
              <w:bottom w:val="single" w:sz="12" w:space="0" w:color="auto"/>
            </w:tcBorders>
          </w:tcPr>
          <w:p w14:paraId="17B0BB2D" w14:textId="57BF464E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 (19)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72096CF6" w14:textId="19C0EADD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13)</w:t>
            </w:r>
          </w:p>
        </w:tc>
        <w:tc>
          <w:tcPr>
            <w:tcW w:w="1834" w:type="dxa"/>
            <w:tcBorders>
              <w:bottom w:val="single" w:sz="12" w:space="0" w:color="auto"/>
            </w:tcBorders>
          </w:tcPr>
          <w:p w14:paraId="6EA5FB5F" w14:textId="427289DF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/8</w:t>
            </w:r>
          </w:p>
        </w:tc>
        <w:tc>
          <w:tcPr>
            <w:tcW w:w="237" w:type="dxa"/>
            <w:tcBorders>
              <w:bottom w:val="single" w:sz="12" w:space="0" w:color="auto"/>
            </w:tcBorders>
          </w:tcPr>
          <w:p w14:paraId="2001EE4D" w14:textId="7777777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22F83B27" w14:textId="24404BA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/1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12D290FF" w14:textId="1962D717" w:rsidR="007D5B17" w:rsidRPr="00FC338D" w:rsidRDefault="007D5B17" w:rsidP="007D5B17">
            <w:pPr>
              <w:pStyle w:val="NoSpacing"/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/1</w:t>
            </w:r>
          </w:p>
        </w:tc>
      </w:tr>
    </w:tbl>
    <w:p w14:paraId="2C34B8A5" w14:textId="77777777" w:rsidR="004E496C" w:rsidRPr="00FC338D" w:rsidRDefault="004E496C" w:rsidP="004E496C">
      <w:pPr>
        <w:pStyle w:val="NoSpacing"/>
        <w:spacing w:line="360" w:lineRule="auto"/>
        <w:rPr>
          <w:rFonts w:cstheme="minorHAnsi"/>
          <w:sz w:val="24"/>
          <w:szCs w:val="24"/>
          <w:lang w:val="en-US"/>
        </w:rPr>
      </w:pPr>
      <w:r w:rsidRPr="00FC338D">
        <w:rPr>
          <w:rFonts w:cstheme="minorHAnsi"/>
          <w:sz w:val="24"/>
          <w:szCs w:val="24"/>
          <w:lang w:val="en-US"/>
        </w:rPr>
        <w:t>Values represent number of patients (percentages).</w:t>
      </w:r>
    </w:p>
    <w:p w14:paraId="56F61247" w14:textId="0FB275C0" w:rsidR="005402A5" w:rsidRPr="00F31E96" w:rsidRDefault="004F7244" w:rsidP="00F31E96">
      <w:pPr>
        <w:pStyle w:val="NoSpacing"/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</w:t>
      </w:r>
      <w:r w:rsidR="00FF536B" w:rsidRPr="00FC338D">
        <w:rPr>
          <w:sz w:val="24"/>
          <w:szCs w:val="24"/>
          <w:lang w:val="en-US"/>
        </w:rPr>
        <w:t xml:space="preserve">reop = </w:t>
      </w:r>
      <w:r w:rsidR="00FF536B" w:rsidRPr="00FC338D">
        <w:rPr>
          <w:rFonts w:cstheme="minorHAnsi"/>
          <w:sz w:val="24"/>
          <w:szCs w:val="24"/>
          <w:lang w:val="en-US"/>
        </w:rPr>
        <w:t>preoperative</w:t>
      </w:r>
      <w:r w:rsidR="00FF536B">
        <w:rPr>
          <w:rFonts w:cstheme="minorHAnsi"/>
          <w:sz w:val="24"/>
          <w:szCs w:val="24"/>
          <w:lang w:val="en-US"/>
        </w:rPr>
        <w:t>,</w:t>
      </w:r>
      <w:r w:rsidR="00FF536B" w:rsidRPr="00FC338D">
        <w:rPr>
          <w:rFonts w:cstheme="minorHAnsi"/>
          <w:sz w:val="24"/>
          <w:szCs w:val="24"/>
          <w:lang w:val="en-US"/>
        </w:rPr>
        <w:t xml:space="preserve"> </w:t>
      </w:r>
      <w:r w:rsidR="004E496C" w:rsidRPr="00FC338D">
        <w:rPr>
          <w:rFonts w:cstheme="minorHAnsi"/>
          <w:sz w:val="24"/>
          <w:szCs w:val="24"/>
          <w:lang w:val="en-US"/>
        </w:rPr>
        <w:t>postop= postoperati</w:t>
      </w:r>
      <w:r w:rsidR="004E496C">
        <w:rPr>
          <w:rFonts w:cstheme="minorHAnsi"/>
          <w:sz w:val="24"/>
          <w:szCs w:val="24"/>
          <w:lang w:val="en-US"/>
        </w:rPr>
        <w:t>ve</w:t>
      </w:r>
      <w:r w:rsidR="00172AB7">
        <w:rPr>
          <w:rFonts w:cstheme="minorHAnsi"/>
          <w:sz w:val="24"/>
          <w:szCs w:val="24"/>
          <w:lang w:val="en-US"/>
        </w:rPr>
        <w:t xml:space="preserve">, </w:t>
      </w:r>
      <w:r w:rsidR="00A009E8">
        <w:rPr>
          <w:rFonts w:cstheme="minorHAnsi"/>
          <w:sz w:val="24"/>
          <w:szCs w:val="24"/>
          <w:lang w:val="en-US"/>
        </w:rPr>
        <w:t>IQR</w:t>
      </w:r>
      <w:r w:rsidR="008844A4">
        <w:rPr>
          <w:rFonts w:cstheme="minorHAnsi"/>
          <w:sz w:val="24"/>
          <w:szCs w:val="24"/>
          <w:lang w:val="en-US"/>
        </w:rPr>
        <w:t xml:space="preserve"> </w:t>
      </w:r>
      <w:r w:rsidR="00A009E8">
        <w:rPr>
          <w:rFonts w:cstheme="minorHAnsi"/>
          <w:sz w:val="24"/>
          <w:szCs w:val="24"/>
          <w:lang w:val="en-US"/>
        </w:rPr>
        <w:t>=</w:t>
      </w:r>
      <w:r w:rsidR="008844A4">
        <w:rPr>
          <w:rFonts w:cstheme="minorHAnsi"/>
          <w:sz w:val="24"/>
          <w:szCs w:val="24"/>
          <w:lang w:val="en-US"/>
        </w:rPr>
        <w:t xml:space="preserve"> </w:t>
      </w:r>
      <w:r w:rsidR="00A009E8">
        <w:rPr>
          <w:sz w:val="24"/>
          <w:szCs w:val="24"/>
          <w:lang w:val="en-US"/>
        </w:rPr>
        <w:t xml:space="preserve">interquartile range, </w:t>
      </w:r>
      <w:r w:rsidR="00172AB7">
        <w:rPr>
          <w:rFonts w:cstheme="minorHAnsi"/>
          <w:sz w:val="24"/>
          <w:szCs w:val="24"/>
          <w:lang w:val="en-US"/>
        </w:rPr>
        <w:t>T3</w:t>
      </w:r>
      <w:r w:rsidR="008844A4">
        <w:rPr>
          <w:rFonts w:cstheme="minorHAnsi"/>
          <w:sz w:val="24"/>
          <w:szCs w:val="24"/>
          <w:lang w:val="en-US"/>
        </w:rPr>
        <w:t xml:space="preserve"> </w:t>
      </w:r>
      <w:r w:rsidR="00172AB7">
        <w:rPr>
          <w:rFonts w:cstheme="minorHAnsi"/>
          <w:sz w:val="24"/>
          <w:szCs w:val="24"/>
          <w:lang w:val="en-US"/>
        </w:rPr>
        <w:t>= first postoperative CT</w:t>
      </w:r>
      <w:r w:rsidR="00A009E8">
        <w:rPr>
          <w:rFonts w:cstheme="minorHAnsi"/>
          <w:sz w:val="24"/>
          <w:szCs w:val="24"/>
          <w:lang w:val="en-US"/>
        </w:rPr>
        <w:t xml:space="preserve"> </w:t>
      </w:r>
      <w:r w:rsidR="00172AB7">
        <w:rPr>
          <w:rFonts w:cstheme="minorHAnsi"/>
          <w:sz w:val="24"/>
          <w:szCs w:val="24"/>
          <w:lang w:val="en-US"/>
        </w:rPr>
        <w:t>scan</w:t>
      </w:r>
      <w:r w:rsidR="00A009E8">
        <w:rPr>
          <w:rFonts w:cstheme="minorHAnsi"/>
          <w:sz w:val="24"/>
          <w:szCs w:val="24"/>
          <w:lang w:val="en-US"/>
        </w:rPr>
        <w:t>, T4</w:t>
      </w:r>
      <w:r w:rsidR="008844A4">
        <w:rPr>
          <w:rFonts w:cstheme="minorHAnsi"/>
          <w:sz w:val="24"/>
          <w:szCs w:val="24"/>
          <w:lang w:val="en-US"/>
        </w:rPr>
        <w:t xml:space="preserve"> </w:t>
      </w:r>
      <w:r w:rsidR="00A009E8">
        <w:rPr>
          <w:rFonts w:cstheme="minorHAnsi"/>
          <w:sz w:val="24"/>
          <w:szCs w:val="24"/>
          <w:lang w:val="en-US"/>
        </w:rPr>
        <w:t>= long-term postoperative CT scan</w:t>
      </w:r>
    </w:p>
    <w:sectPr w:rsidR="005402A5" w:rsidRPr="00F31E96" w:rsidSect="003849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00E02"/>
    <w:multiLevelType w:val="hybridMultilevel"/>
    <w:tmpl w:val="9E7C8DA0"/>
    <w:lvl w:ilvl="0" w:tplc="4420CF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76458C"/>
    <w:multiLevelType w:val="hybridMultilevel"/>
    <w:tmpl w:val="8FD20EC6"/>
    <w:lvl w:ilvl="0" w:tplc="1A14BF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5E3E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F4EC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E837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924DB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12DF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5E63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2A1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5CF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57897222">
    <w:abstractNumId w:val="0"/>
  </w:num>
  <w:num w:numId="2" w16cid:durableId="826828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9E5"/>
    <w:rsid w:val="00001A9B"/>
    <w:rsid w:val="00004750"/>
    <w:rsid w:val="00005BD2"/>
    <w:rsid w:val="00011F74"/>
    <w:rsid w:val="00015333"/>
    <w:rsid w:val="000222B3"/>
    <w:rsid w:val="00022E5F"/>
    <w:rsid w:val="00025B54"/>
    <w:rsid w:val="00043A00"/>
    <w:rsid w:val="00044048"/>
    <w:rsid w:val="00045FF3"/>
    <w:rsid w:val="000554F4"/>
    <w:rsid w:val="00071781"/>
    <w:rsid w:val="00071FE1"/>
    <w:rsid w:val="00086714"/>
    <w:rsid w:val="00090A8E"/>
    <w:rsid w:val="000911F4"/>
    <w:rsid w:val="000A2B6D"/>
    <w:rsid w:val="000B0C9E"/>
    <w:rsid w:val="000C63E7"/>
    <w:rsid w:val="000C7345"/>
    <w:rsid w:val="000D55B1"/>
    <w:rsid w:val="000E257D"/>
    <w:rsid w:val="000E428C"/>
    <w:rsid w:val="000E7CFB"/>
    <w:rsid w:val="000F0089"/>
    <w:rsid w:val="00104431"/>
    <w:rsid w:val="001226FF"/>
    <w:rsid w:val="00126237"/>
    <w:rsid w:val="00127434"/>
    <w:rsid w:val="0013273C"/>
    <w:rsid w:val="00136772"/>
    <w:rsid w:val="0014076D"/>
    <w:rsid w:val="00155223"/>
    <w:rsid w:val="00155DB2"/>
    <w:rsid w:val="00163726"/>
    <w:rsid w:val="00163CAC"/>
    <w:rsid w:val="00172AB7"/>
    <w:rsid w:val="00173400"/>
    <w:rsid w:val="00182F29"/>
    <w:rsid w:val="00190B3F"/>
    <w:rsid w:val="001A11DE"/>
    <w:rsid w:val="001A19FA"/>
    <w:rsid w:val="001A319D"/>
    <w:rsid w:val="001A580B"/>
    <w:rsid w:val="001B0C86"/>
    <w:rsid w:val="001B0ED4"/>
    <w:rsid w:val="001B4EB1"/>
    <w:rsid w:val="001C02FB"/>
    <w:rsid w:val="001C5313"/>
    <w:rsid w:val="001D0514"/>
    <w:rsid w:val="001D097C"/>
    <w:rsid w:val="001D3C58"/>
    <w:rsid w:val="001D3D55"/>
    <w:rsid w:val="001E04AF"/>
    <w:rsid w:val="001E7833"/>
    <w:rsid w:val="001F2791"/>
    <w:rsid w:val="001F386C"/>
    <w:rsid w:val="001F52D8"/>
    <w:rsid w:val="0020374A"/>
    <w:rsid w:val="00210CC4"/>
    <w:rsid w:val="00213709"/>
    <w:rsid w:val="002252CC"/>
    <w:rsid w:val="00226055"/>
    <w:rsid w:val="002273AD"/>
    <w:rsid w:val="00232932"/>
    <w:rsid w:val="00236C84"/>
    <w:rsid w:val="00237739"/>
    <w:rsid w:val="002411FA"/>
    <w:rsid w:val="00241363"/>
    <w:rsid w:val="00244EEF"/>
    <w:rsid w:val="002509D9"/>
    <w:rsid w:val="00253509"/>
    <w:rsid w:val="0025358E"/>
    <w:rsid w:val="00266BE3"/>
    <w:rsid w:val="00266F16"/>
    <w:rsid w:val="00282A65"/>
    <w:rsid w:val="0029067C"/>
    <w:rsid w:val="00297D4B"/>
    <w:rsid w:val="002A15F1"/>
    <w:rsid w:val="002B17C1"/>
    <w:rsid w:val="002B1D1E"/>
    <w:rsid w:val="002B7CB0"/>
    <w:rsid w:val="002C4623"/>
    <w:rsid w:val="002C5649"/>
    <w:rsid w:val="002C75C5"/>
    <w:rsid w:val="002D1062"/>
    <w:rsid w:val="002D3444"/>
    <w:rsid w:val="002F141D"/>
    <w:rsid w:val="00302DF2"/>
    <w:rsid w:val="00303E46"/>
    <w:rsid w:val="00311132"/>
    <w:rsid w:val="00312390"/>
    <w:rsid w:val="00317B1F"/>
    <w:rsid w:val="003206A3"/>
    <w:rsid w:val="00326CC8"/>
    <w:rsid w:val="00327DE6"/>
    <w:rsid w:val="00331D01"/>
    <w:rsid w:val="003326B3"/>
    <w:rsid w:val="00332FB4"/>
    <w:rsid w:val="0033691C"/>
    <w:rsid w:val="00343F83"/>
    <w:rsid w:val="00350C0A"/>
    <w:rsid w:val="00356A9E"/>
    <w:rsid w:val="00360870"/>
    <w:rsid w:val="003621C9"/>
    <w:rsid w:val="003627E9"/>
    <w:rsid w:val="00366364"/>
    <w:rsid w:val="00367998"/>
    <w:rsid w:val="003702CA"/>
    <w:rsid w:val="00377F9B"/>
    <w:rsid w:val="00377FE1"/>
    <w:rsid w:val="003805BC"/>
    <w:rsid w:val="0038499D"/>
    <w:rsid w:val="00393C02"/>
    <w:rsid w:val="00395D02"/>
    <w:rsid w:val="00396CFE"/>
    <w:rsid w:val="003A2862"/>
    <w:rsid w:val="003A7F7B"/>
    <w:rsid w:val="003B086D"/>
    <w:rsid w:val="003B0A3B"/>
    <w:rsid w:val="003B44E4"/>
    <w:rsid w:val="003B5BD2"/>
    <w:rsid w:val="003C32C0"/>
    <w:rsid w:val="003C7A41"/>
    <w:rsid w:val="003D2019"/>
    <w:rsid w:val="003D2137"/>
    <w:rsid w:val="003D4E79"/>
    <w:rsid w:val="003D507F"/>
    <w:rsid w:val="003E309D"/>
    <w:rsid w:val="003E312B"/>
    <w:rsid w:val="00405D97"/>
    <w:rsid w:val="004119E3"/>
    <w:rsid w:val="00413DC0"/>
    <w:rsid w:val="00414E18"/>
    <w:rsid w:val="004277A1"/>
    <w:rsid w:val="004332B4"/>
    <w:rsid w:val="004338E9"/>
    <w:rsid w:val="00440D88"/>
    <w:rsid w:val="00441CAD"/>
    <w:rsid w:val="004514D6"/>
    <w:rsid w:val="00452783"/>
    <w:rsid w:val="00454C86"/>
    <w:rsid w:val="00464735"/>
    <w:rsid w:val="004A7D6C"/>
    <w:rsid w:val="004C3BDC"/>
    <w:rsid w:val="004C7E6E"/>
    <w:rsid w:val="004D1587"/>
    <w:rsid w:val="004D2A01"/>
    <w:rsid w:val="004E4574"/>
    <w:rsid w:val="004E496C"/>
    <w:rsid w:val="004E6D19"/>
    <w:rsid w:val="004F1073"/>
    <w:rsid w:val="004F52F0"/>
    <w:rsid w:val="004F7244"/>
    <w:rsid w:val="00502AAD"/>
    <w:rsid w:val="00506731"/>
    <w:rsid w:val="005107B3"/>
    <w:rsid w:val="00514225"/>
    <w:rsid w:val="00521B47"/>
    <w:rsid w:val="00527F7C"/>
    <w:rsid w:val="00530651"/>
    <w:rsid w:val="005402A5"/>
    <w:rsid w:val="00553300"/>
    <w:rsid w:val="00553FEC"/>
    <w:rsid w:val="00567C2A"/>
    <w:rsid w:val="005734C9"/>
    <w:rsid w:val="00573654"/>
    <w:rsid w:val="005744F0"/>
    <w:rsid w:val="005815CE"/>
    <w:rsid w:val="00586396"/>
    <w:rsid w:val="00593A79"/>
    <w:rsid w:val="005A0461"/>
    <w:rsid w:val="005A17B2"/>
    <w:rsid w:val="005A49BF"/>
    <w:rsid w:val="005A7B21"/>
    <w:rsid w:val="005B0D48"/>
    <w:rsid w:val="005B1FBF"/>
    <w:rsid w:val="005B32D3"/>
    <w:rsid w:val="005B5FA2"/>
    <w:rsid w:val="005B6513"/>
    <w:rsid w:val="005C44C3"/>
    <w:rsid w:val="005C7554"/>
    <w:rsid w:val="005D0938"/>
    <w:rsid w:val="005D0C49"/>
    <w:rsid w:val="005D46AE"/>
    <w:rsid w:val="005D7FF8"/>
    <w:rsid w:val="005E4BC2"/>
    <w:rsid w:val="005E5B87"/>
    <w:rsid w:val="005E66D2"/>
    <w:rsid w:val="005F00B9"/>
    <w:rsid w:val="005F16C5"/>
    <w:rsid w:val="005F7A1D"/>
    <w:rsid w:val="00601F7B"/>
    <w:rsid w:val="00606A16"/>
    <w:rsid w:val="006103CA"/>
    <w:rsid w:val="00623770"/>
    <w:rsid w:val="00623DAB"/>
    <w:rsid w:val="00625C39"/>
    <w:rsid w:val="00625E9E"/>
    <w:rsid w:val="0063101C"/>
    <w:rsid w:val="006311F2"/>
    <w:rsid w:val="00633A8C"/>
    <w:rsid w:val="006345D9"/>
    <w:rsid w:val="00634C56"/>
    <w:rsid w:val="00635D58"/>
    <w:rsid w:val="006454DB"/>
    <w:rsid w:val="0064612E"/>
    <w:rsid w:val="00653FB5"/>
    <w:rsid w:val="006709F1"/>
    <w:rsid w:val="00675160"/>
    <w:rsid w:val="006902B0"/>
    <w:rsid w:val="006A1173"/>
    <w:rsid w:val="006A15C0"/>
    <w:rsid w:val="006A7C90"/>
    <w:rsid w:val="006B3DB2"/>
    <w:rsid w:val="006B61B0"/>
    <w:rsid w:val="006C647F"/>
    <w:rsid w:val="006D1A03"/>
    <w:rsid w:val="006D293D"/>
    <w:rsid w:val="006D532C"/>
    <w:rsid w:val="006D7ADF"/>
    <w:rsid w:val="006E0129"/>
    <w:rsid w:val="006E5661"/>
    <w:rsid w:val="006E7AEF"/>
    <w:rsid w:val="006F4987"/>
    <w:rsid w:val="006F57DF"/>
    <w:rsid w:val="007012F7"/>
    <w:rsid w:val="0070319D"/>
    <w:rsid w:val="00705026"/>
    <w:rsid w:val="00716097"/>
    <w:rsid w:val="007229EA"/>
    <w:rsid w:val="00722F0A"/>
    <w:rsid w:val="00734EF5"/>
    <w:rsid w:val="00734F33"/>
    <w:rsid w:val="007365F7"/>
    <w:rsid w:val="00745105"/>
    <w:rsid w:val="00753BD1"/>
    <w:rsid w:val="00764BF0"/>
    <w:rsid w:val="00771E88"/>
    <w:rsid w:val="007724A5"/>
    <w:rsid w:val="00772EF7"/>
    <w:rsid w:val="0077638C"/>
    <w:rsid w:val="00781FD6"/>
    <w:rsid w:val="007833CC"/>
    <w:rsid w:val="00783613"/>
    <w:rsid w:val="00795872"/>
    <w:rsid w:val="00796407"/>
    <w:rsid w:val="007A1790"/>
    <w:rsid w:val="007B2F7D"/>
    <w:rsid w:val="007B3890"/>
    <w:rsid w:val="007B4491"/>
    <w:rsid w:val="007D0FBD"/>
    <w:rsid w:val="007D1116"/>
    <w:rsid w:val="007D5B17"/>
    <w:rsid w:val="007E00F7"/>
    <w:rsid w:val="007E73BE"/>
    <w:rsid w:val="007F6A97"/>
    <w:rsid w:val="007F6D19"/>
    <w:rsid w:val="0080111A"/>
    <w:rsid w:val="0080447F"/>
    <w:rsid w:val="00812FC5"/>
    <w:rsid w:val="00814D5B"/>
    <w:rsid w:val="008249FA"/>
    <w:rsid w:val="00824AEE"/>
    <w:rsid w:val="008273D5"/>
    <w:rsid w:val="0084282F"/>
    <w:rsid w:val="00850330"/>
    <w:rsid w:val="008509AF"/>
    <w:rsid w:val="00851B84"/>
    <w:rsid w:val="00871471"/>
    <w:rsid w:val="00874CA7"/>
    <w:rsid w:val="0088026C"/>
    <w:rsid w:val="008815A1"/>
    <w:rsid w:val="008844A4"/>
    <w:rsid w:val="00886B75"/>
    <w:rsid w:val="0088730F"/>
    <w:rsid w:val="00890787"/>
    <w:rsid w:val="0089701B"/>
    <w:rsid w:val="008B3C49"/>
    <w:rsid w:val="008B438F"/>
    <w:rsid w:val="008B5183"/>
    <w:rsid w:val="008B629A"/>
    <w:rsid w:val="008C2711"/>
    <w:rsid w:val="008C6490"/>
    <w:rsid w:val="008C700C"/>
    <w:rsid w:val="008C7E22"/>
    <w:rsid w:val="008C7F3A"/>
    <w:rsid w:val="008D08E7"/>
    <w:rsid w:val="008D18DF"/>
    <w:rsid w:val="008D3348"/>
    <w:rsid w:val="008D7C4C"/>
    <w:rsid w:val="008E3D4D"/>
    <w:rsid w:val="008E629D"/>
    <w:rsid w:val="008E64D3"/>
    <w:rsid w:val="008E7C43"/>
    <w:rsid w:val="008E7E70"/>
    <w:rsid w:val="008F2566"/>
    <w:rsid w:val="008F316E"/>
    <w:rsid w:val="008F3D25"/>
    <w:rsid w:val="008F6FDA"/>
    <w:rsid w:val="00902754"/>
    <w:rsid w:val="009106E9"/>
    <w:rsid w:val="009265DB"/>
    <w:rsid w:val="00926674"/>
    <w:rsid w:val="00940FC5"/>
    <w:rsid w:val="009416BF"/>
    <w:rsid w:val="00942D9F"/>
    <w:rsid w:val="00946255"/>
    <w:rsid w:val="009472B8"/>
    <w:rsid w:val="00947FC7"/>
    <w:rsid w:val="009664F5"/>
    <w:rsid w:val="009779A0"/>
    <w:rsid w:val="009802CA"/>
    <w:rsid w:val="009878D3"/>
    <w:rsid w:val="00990176"/>
    <w:rsid w:val="009B29D1"/>
    <w:rsid w:val="009B33FE"/>
    <w:rsid w:val="009C4AB4"/>
    <w:rsid w:val="009D29BB"/>
    <w:rsid w:val="009D7F9C"/>
    <w:rsid w:val="009E1CC1"/>
    <w:rsid w:val="009E2D00"/>
    <w:rsid w:val="00A009E8"/>
    <w:rsid w:val="00A16EA8"/>
    <w:rsid w:val="00A25889"/>
    <w:rsid w:val="00A34540"/>
    <w:rsid w:val="00A40593"/>
    <w:rsid w:val="00A41F8C"/>
    <w:rsid w:val="00A46C44"/>
    <w:rsid w:val="00A52A92"/>
    <w:rsid w:val="00A535BC"/>
    <w:rsid w:val="00A541CB"/>
    <w:rsid w:val="00A54CBD"/>
    <w:rsid w:val="00A558CD"/>
    <w:rsid w:val="00A57C91"/>
    <w:rsid w:val="00A65ACC"/>
    <w:rsid w:val="00A76664"/>
    <w:rsid w:val="00A93A01"/>
    <w:rsid w:val="00A9679A"/>
    <w:rsid w:val="00AA2FFE"/>
    <w:rsid w:val="00AB2777"/>
    <w:rsid w:val="00AB42FA"/>
    <w:rsid w:val="00AB7CBE"/>
    <w:rsid w:val="00AC56B5"/>
    <w:rsid w:val="00AC6FA9"/>
    <w:rsid w:val="00AF34A7"/>
    <w:rsid w:val="00AF58DE"/>
    <w:rsid w:val="00B155FE"/>
    <w:rsid w:val="00B21FC7"/>
    <w:rsid w:val="00B25763"/>
    <w:rsid w:val="00B278DB"/>
    <w:rsid w:val="00B321F2"/>
    <w:rsid w:val="00B36B1E"/>
    <w:rsid w:val="00B472DE"/>
    <w:rsid w:val="00B47AB4"/>
    <w:rsid w:val="00B51AA0"/>
    <w:rsid w:val="00B654B7"/>
    <w:rsid w:val="00B6666B"/>
    <w:rsid w:val="00B7386D"/>
    <w:rsid w:val="00B76A62"/>
    <w:rsid w:val="00B804DE"/>
    <w:rsid w:val="00B85A6F"/>
    <w:rsid w:val="00B92FB7"/>
    <w:rsid w:val="00B933ED"/>
    <w:rsid w:val="00B93A05"/>
    <w:rsid w:val="00B94A60"/>
    <w:rsid w:val="00B9750F"/>
    <w:rsid w:val="00BA61C8"/>
    <w:rsid w:val="00BA7A6E"/>
    <w:rsid w:val="00BB297B"/>
    <w:rsid w:val="00BB2EEF"/>
    <w:rsid w:val="00BB6822"/>
    <w:rsid w:val="00BC0407"/>
    <w:rsid w:val="00BC192B"/>
    <w:rsid w:val="00BC42BB"/>
    <w:rsid w:val="00BD1878"/>
    <w:rsid w:val="00BF381A"/>
    <w:rsid w:val="00BF4CCC"/>
    <w:rsid w:val="00BF7A0D"/>
    <w:rsid w:val="00C02B05"/>
    <w:rsid w:val="00C20082"/>
    <w:rsid w:val="00C21538"/>
    <w:rsid w:val="00C3232B"/>
    <w:rsid w:val="00C33048"/>
    <w:rsid w:val="00C41D78"/>
    <w:rsid w:val="00C445E7"/>
    <w:rsid w:val="00C5105B"/>
    <w:rsid w:val="00C613CD"/>
    <w:rsid w:val="00C622C5"/>
    <w:rsid w:val="00C66EC6"/>
    <w:rsid w:val="00C6735B"/>
    <w:rsid w:val="00C675B4"/>
    <w:rsid w:val="00C67FD6"/>
    <w:rsid w:val="00C71CB7"/>
    <w:rsid w:val="00C85AD3"/>
    <w:rsid w:val="00C919CE"/>
    <w:rsid w:val="00CB3D6F"/>
    <w:rsid w:val="00CC0F9C"/>
    <w:rsid w:val="00CC40ED"/>
    <w:rsid w:val="00CC5904"/>
    <w:rsid w:val="00CD0B7A"/>
    <w:rsid w:val="00CD4334"/>
    <w:rsid w:val="00CE03EC"/>
    <w:rsid w:val="00CE1780"/>
    <w:rsid w:val="00CE2729"/>
    <w:rsid w:val="00D07E18"/>
    <w:rsid w:val="00D101D8"/>
    <w:rsid w:val="00D107AE"/>
    <w:rsid w:val="00D12940"/>
    <w:rsid w:val="00D13DD5"/>
    <w:rsid w:val="00D21958"/>
    <w:rsid w:val="00D26DE9"/>
    <w:rsid w:val="00D27279"/>
    <w:rsid w:val="00D275E2"/>
    <w:rsid w:val="00D27758"/>
    <w:rsid w:val="00D3137C"/>
    <w:rsid w:val="00D32B69"/>
    <w:rsid w:val="00D33E9A"/>
    <w:rsid w:val="00D34CC5"/>
    <w:rsid w:val="00D40C94"/>
    <w:rsid w:val="00D413F2"/>
    <w:rsid w:val="00D419A2"/>
    <w:rsid w:val="00D41BF2"/>
    <w:rsid w:val="00D441A6"/>
    <w:rsid w:val="00D547C9"/>
    <w:rsid w:val="00D56A4A"/>
    <w:rsid w:val="00D70B38"/>
    <w:rsid w:val="00D75786"/>
    <w:rsid w:val="00D91221"/>
    <w:rsid w:val="00D92AF2"/>
    <w:rsid w:val="00D95020"/>
    <w:rsid w:val="00DA1039"/>
    <w:rsid w:val="00DA1863"/>
    <w:rsid w:val="00DA2CCC"/>
    <w:rsid w:val="00DA37D2"/>
    <w:rsid w:val="00DA3CCF"/>
    <w:rsid w:val="00DA4FE7"/>
    <w:rsid w:val="00DB7793"/>
    <w:rsid w:val="00DD1EDF"/>
    <w:rsid w:val="00DD20BF"/>
    <w:rsid w:val="00DD621E"/>
    <w:rsid w:val="00DD6F42"/>
    <w:rsid w:val="00E05649"/>
    <w:rsid w:val="00E07E38"/>
    <w:rsid w:val="00E251FD"/>
    <w:rsid w:val="00E307DA"/>
    <w:rsid w:val="00E33C89"/>
    <w:rsid w:val="00E36B01"/>
    <w:rsid w:val="00E40D5C"/>
    <w:rsid w:val="00E57FFA"/>
    <w:rsid w:val="00E63FDC"/>
    <w:rsid w:val="00E643FF"/>
    <w:rsid w:val="00E6507A"/>
    <w:rsid w:val="00E732F9"/>
    <w:rsid w:val="00E75A7F"/>
    <w:rsid w:val="00E922EC"/>
    <w:rsid w:val="00EA1349"/>
    <w:rsid w:val="00EA1E49"/>
    <w:rsid w:val="00EA5981"/>
    <w:rsid w:val="00EA7BEC"/>
    <w:rsid w:val="00EB0F9E"/>
    <w:rsid w:val="00EC0C6C"/>
    <w:rsid w:val="00ED63B0"/>
    <w:rsid w:val="00ED7B9E"/>
    <w:rsid w:val="00EE4401"/>
    <w:rsid w:val="00EE6E20"/>
    <w:rsid w:val="00EF347B"/>
    <w:rsid w:val="00EF717B"/>
    <w:rsid w:val="00F11F11"/>
    <w:rsid w:val="00F13B9F"/>
    <w:rsid w:val="00F15077"/>
    <w:rsid w:val="00F1639A"/>
    <w:rsid w:val="00F16C14"/>
    <w:rsid w:val="00F16D27"/>
    <w:rsid w:val="00F20C55"/>
    <w:rsid w:val="00F31E96"/>
    <w:rsid w:val="00F44295"/>
    <w:rsid w:val="00F44C2F"/>
    <w:rsid w:val="00F479E5"/>
    <w:rsid w:val="00F52CB4"/>
    <w:rsid w:val="00F53772"/>
    <w:rsid w:val="00F5650C"/>
    <w:rsid w:val="00F62A1C"/>
    <w:rsid w:val="00F7270A"/>
    <w:rsid w:val="00F80374"/>
    <w:rsid w:val="00F82699"/>
    <w:rsid w:val="00F85DE6"/>
    <w:rsid w:val="00F86181"/>
    <w:rsid w:val="00F946D0"/>
    <w:rsid w:val="00F94D96"/>
    <w:rsid w:val="00FA063B"/>
    <w:rsid w:val="00FA0730"/>
    <w:rsid w:val="00FB5CAE"/>
    <w:rsid w:val="00FC338D"/>
    <w:rsid w:val="00FD0396"/>
    <w:rsid w:val="00FE0D21"/>
    <w:rsid w:val="00FE437C"/>
    <w:rsid w:val="00FF0A3F"/>
    <w:rsid w:val="00FF4152"/>
    <w:rsid w:val="00FF536B"/>
    <w:rsid w:val="00FF6AFA"/>
    <w:rsid w:val="00F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EAF5"/>
  <w15:chartTrackingRefBased/>
  <w15:docId w15:val="{68CA8A55-7864-49C8-B933-B0CD64B97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E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479E5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479E5"/>
    <w:rPr>
      <w:kern w:val="0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47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9E5"/>
    <w:rPr>
      <w:kern w:val="0"/>
      <w:sz w:val="20"/>
      <w:szCs w:val="20"/>
      <w:lang w:val="nl-NL"/>
      <w14:ligatures w14:val="none"/>
    </w:rPr>
  </w:style>
  <w:style w:type="table" w:styleId="TableGrid">
    <w:name w:val="Table Grid"/>
    <w:basedOn w:val="TableNormal"/>
    <w:uiPriority w:val="39"/>
    <w:rsid w:val="00F479E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9E5"/>
    <w:rPr>
      <w:rFonts w:ascii="Segoe UI" w:hAnsi="Segoe UI" w:cs="Segoe UI"/>
      <w:kern w:val="0"/>
      <w:sz w:val="18"/>
      <w:szCs w:val="18"/>
      <w:lang w:val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479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9E"/>
    <w:rPr>
      <w:b/>
      <w:bCs/>
      <w:kern w:val="0"/>
      <w:sz w:val="20"/>
      <w:szCs w:val="20"/>
      <w:lang w:val="nl-NL"/>
      <w14:ligatures w14:val="none"/>
    </w:rPr>
  </w:style>
  <w:style w:type="paragraph" w:styleId="Revision">
    <w:name w:val="Revision"/>
    <w:hidden/>
    <w:uiPriority w:val="99"/>
    <w:semiHidden/>
    <w:rsid w:val="00AB7CBE"/>
    <w:pPr>
      <w:spacing w:after="0" w:line="240" w:lineRule="auto"/>
    </w:pPr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3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4099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17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6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66023\AppData\Local\Temp\Templafy\WordVsto\pifnzfn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customXml/itemProps3.xml><?xml version="1.0" encoding="utf-8"?>
<ds:datastoreItem xmlns:ds="http://schemas.openxmlformats.org/officeDocument/2006/customXml" ds:itemID="{EE3F4B0C-5683-4D80-A226-399C26527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ifnzfny.dotx</Template>
  <TotalTime>4</TotalTime>
  <Pages>4</Pages>
  <Words>547</Words>
  <Characters>312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E. Cuperus</dc:creator>
  <cp:keywords/>
  <dc:description/>
  <cp:lastModifiedBy>Iris Cuperus</cp:lastModifiedBy>
  <cp:revision>7</cp:revision>
  <dcterms:created xsi:type="dcterms:W3CDTF">2024-10-01T17:27:00Z</dcterms:created>
  <dcterms:modified xsi:type="dcterms:W3CDTF">2024-10-2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626275123040</vt:lpwstr>
  </property>
  <property fmtid="{D5CDD505-2E9C-101B-9397-08002B2CF9AE}" pid="5" name="TemplafyFromBlank">
    <vt:bool>true</vt:bool>
  </property>
</Properties>
</file>